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68930" w14:textId="7B0F9B27" w:rsidR="00FD1B0E" w:rsidRPr="006D206B" w:rsidRDefault="00FD1B0E" w:rsidP="00A1357C">
      <w:pPr>
        <w:pStyle w:val="1"/>
        <w:rPr>
          <w:b w:val="0"/>
          <w:szCs w:val="22"/>
        </w:rPr>
      </w:pPr>
      <w:bookmarkStart w:id="0" w:name="_Hlk75879880"/>
      <w:bookmarkStart w:id="1" w:name="_Hlk25406466"/>
      <w:r w:rsidRPr="006D206B">
        <w:rPr>
          <w:szCs w:val="22"/>
        </w:rPr>
        <w:t xml:space="preserve">Supplementary </w:t>
      </w:r>
      <w:r w:rsidR="00960ADC" w:rsidRPr="006D206B">
        <w:rPr>
          <w:szCs w:val="22"/>
        </w:rPr>
        <w:t>Information</w:t>
      </w:r>
    </w:p>
    <w:p w14:paraId="7F5D1B42" w14:textId="13D5AB97" w:rsidR="008C62E7" w:rsidRPr="002A7973" w:rsidRDefault="00960ADC">
      <w:pPr>
        <w:spacing w:line="240" w:lineRule="auto"/>
        <w:contextualSpacing w:val="0"/>
        <w:jc w:val="both"/>
        <w:rPr>
          <w:rFonts w:cs="Arial"/>
          <w:bCs/>
        </w:rPr>
      </w:pPr>
      <w:r w:rsidRPr="006D206B">
        <w:rPr>
          <w:rFonts w:cs="Arial"/>
          <w:b/>
        </w:rPr>
        <w:t>Additional file</w:t>
      </w:r>
      <w:r w:rsidR="004164F2" w:rsidRPr="006D206B">
        <w:rPr>
          <w:rFonts w:cs="Arial"/>
          <w:b/>
        </w:rPr>
        <w:t xml:space="preserve"> 1</w:t>
      </w:r>
      <w:r w:rsidRPr="006D206B">
        <w:rPr>
          <w:rFonts w:cs="Arial"/>
          <w:b/>
        </w:rPr>
        <w:t>:</w:t>
      </w:r>
      <w:r w:rsidR="008C62E7" w:rsidRPr="006D206B">
        <w:rPr>
          <w:rFonts w:cs="Arial"/>
          <w:b/>
        </w:rPr>
        <w:t xml:space="preserve"> </w:t>
      </w:r>
      <w:r w:rsidR="008C62E7" w:rsidRPr="006D206B">
        <w:rPr>
          <w:rFonts w:cs="Arial"/>
          <w:bCs/>
        </w:rPr>
        <w:t xml:space="preserve">Best overall tumor response and </w:t>
      </w:r>
      <w:r w:rsidR="009E0860" w:rsidRPr="006D206B">
        <w:rPr>
          <w:rFonts w:cs="Arial"/>
          <w:bCs/>
        </w:rPr>
        <w:t>time-to-treatment failure</w:t>
      </w:r>
      <w:r w:rsidRPr="006D206B">
        <w:rPr>
          <w:rFonts w:cs="Arial"/>
          <w:bCs/>
        </w:rPr>
        <w:t xml:space="preserve"> according to STS subtype</w:t>
      </w:r>
      <w:r w:rsidR="00A4682B">
        <w:rPr>
          <w:rFonts w:cs="Arial"/>
          <w:bCs/>
        </w:rPr>
        <w:t xml:space="preserve"> in subtypes for which there were </w:t>
      </w:r>
      <w:r w:rsidR="001F6836">
        <w:rPr>
          <w:rFonts w:cs="Arial"/>
          <w:bCs/>
        </w:rPr>
        <w:t>fewer</w:t>
      </w:r>
      <w:r w:rsidR="00A4682B">
        <w:rPr>
          <w:rFonts w:cs="Arial"/>
          <w:bCs/>
        </w:rPr>
        <w:t xml:space="preserve"> than 5 patients</w:t>
      </w:r>
      <w:r w:rsidR="002A7973">
        <w:rPr>
          <w:rFonts w:cs="Arial"/>
          <w:bCs/>
        </w:rPr>
        <w:t xml:space="preserve"> </w:t>
      </w:r>
    </w:p>
    <w:p w14:paraId="3AE0F67A" w14:textId="5301AAE0" w:rsidR="008C62E7" w:rsidRPr="006D206B" w:rsidRDefault="002A7973">
      <w:pPr>
        <w:spacing w:line="240" w:lineRule="auto"/>
        <w:contextualSpacing w:val="0"/>
        <w:jc w:val="both"/>
        <w:rPr>
          <w:rFonts w:cs="Arial"/>
          <w:b/>
          <w:lang w:eastAsia="ja-JP"/>
        </w:rPr>
      </w:pPr>
      <w:r>
        <w:rPr>
          <w:rFonts w:cs="Arial" w:hint="eastAsia"/>
          <w:b/>
          <w:lang w:eastAsia="ja-JP"/>
        </w:rPr>
        <w:t xml:space="preserve"> </w:t>
      </w:r>
    </w:p>
    <w:p w14:paraId="6F9D930E" w14:textId="77777777" w:rsidR="008C62E7" w:rsidRPr="006D206B" w:rsidRDefault="008C62E7">
      <w:pPr>
        <w:spacing w:line="240" w:lineRule="auto"/>
        <w:contextualSpacing w:val="0"/>
        <w:jc w:val="both"/>
        <w:rPr>
          <w:rFonts w:cs="Arial"/>
          <w:b/>
        </w:rPr>
      </w:pPr>
    </w:p>
    <w:tbl>
      <w:tblPr>
        <w:tblW w:w="1296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720"/>
        <w:gridCol w:w="1350"/>
        <w:gridCol w:w="540"/>
        <w:gridCol w:w="810"/>
        <w:gridCol w:w="720"/>
        <w:gridCol w:w="720"/>
        <w:gridCol w:w="360"/>
        <w:gridCol w:w="1260"/>
        <w:gridCol w:w="720"/>
        <w:gridCol w:w="630"/>
        <w:gridCol w:w="1440"/>
      </w:tblGrid>
      <w:tr w:rsidR="00024E0F" w:rsidRPr="006D206B" w14:paraId="7F8B6BA2" w14:textId="77777777" w:rsidTr="005311D6">
        <w:trPr>
          <w:trHeight w:val="375"/>
          <w:jc w:val="center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3DC4" w14:textId="77777777" w:rsidR="00024E0F" w:rsidRPr="009D3ADE" w:rsidRDefault="00024E0F" w:rsidP="009D3ADE">
            <w:pPr>
              <w:contextualSpacing w:val="0"/>
              <w:rPr>
                <w:rFonts w:eastAsia="HGP創英角ｺﾞｼｯｸUB" w:cs="Arial"/>
                <w:b/>
                <w:bCs/>
                <w:color w:val="000000"/>
              </w:rPr>
            </w:pPr>
          </w:p>
          <w:p w14:paraId="6875B915" w14:textId="0BED71F9" w:rsidR="002200DB" w:rsidRPr="009D3ADE" w:rsidRDefault="002200DB" w:rsidP="00DF7202">
            <w:pPr>
              <w:contextualSpacing w:val="0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S</w:t>
            </w:r>
            <w:r w:rsidR="00024E0F" w:rsidRPr="009D3ADE">
              <w:rPr>
                <w:rFonts w:eastAsia="HGP創英角ｺﾞｼｯｸUB" w:cs="Arial"/>
                <w:b/>
                <w:bCs/>
                <w:color w:val="000000"/>
              </w:rPr>
              <w:t>oft tissue sarcoma</w:t>
            </w:r>
            <w:r w:rsidRPr="009D3ADE">
              <w:rPr>
                <w:rFonts w:eastAsia="HGP創英角ｺﾞｼｯｸUB" w:cs="Arial"/>
                <w:b/>
                <w:bCs/>
                <w:color w:val="000000"/>
              </w:rPr>
              <w:t xml:space="preserve"> subtype</w:t>
            </w:r>
          </w:p>
          <w:p w14:paraId="466885CF" w14:textId="4D6039D4" w:rsidR="002200DB" w:rsidRPr="009D3ADE" w:rsidRDefault="002200DB" w:rsidP="00DF7202">
            <w:pPr>
              <w:contextualSpacing w:val="0"/>
              <w:rPr>
                <w:rFonts w:eastAsia="HGP創英角ｺﾞｼｯｸUB" w:cs="Arial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3937A" w14:textId="2F3A246A" w:rsidR="002200DB" w:rsidRPr="009D3ADE" w:rsidDel="006213E9" w:rsidRDefault="002200DB" w:rsidP="006213E9">
            <w:pPr>
              <w:jc w:val="center"/>
              <w:rPr>
                <w:rFonts w:eastAsia="HGP創英角ｺﾞｼｯｸUB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2C39CBB5" w14:textId="19CCD395" w:rsidR="002200DB" w:rsidRPr="009D3ADE" w:rsidRDefault="002200DB" w:rsidP="006213E9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 xml:space="preserve">Response rate, </w:t>
            </w:r>
            <w:r w:rsidRPr="009D3ADE">
              <w:rPr>
                <w:rFonts w:eastAsia="HGP創英角ｺﾞｼｯｸUB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D89AF" w14:textId="77777777" w:rsidR="0047534F" w:rsidRPr="009D3ADE" w:rsidRDefault="0047534F" w:rsidP="0047534F">
            <w:pPr>
              <w:spacing w:before="240"/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 xml:space="preserve">ORR </w:t>
            </w:r>
          </w:p>
          <w:p w14:paraId="4048BA77" w14:textId="3529481D" w:rsidR="002200DB" w:rsidRPr="009D3ADE" w:rsidRDefault="0047534F" w:rsidP="009D3ADE">
            <w:pPr>
              <w:spacing w:before="240"/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(</w:t>
            </w:r>
            <w:r w:rsidR="002200DB" w:rsidRPr="009D3ADE">
              <w:rPr>
                <w:rFonts w:eastAsia="HGP創英角ｺﾞｼｯｸUB" w:cs="Arial"/>
                <w:b/>
                <w:bCs/>
                <w:color w:val="000000"/>
              </w:rPr>
              <w:t>CR + PR</w:t>
            </w: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64DA8" w14:textId="77777777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DC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57E0B7B" w14:textId="15024379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TTF</w:t>
            </w:r>
          </w:p>
        </w:tc>
      </w:tr>
      <w:tr w:rsidR="00B623A0" w:rsidRPr="006D206B" w14:paraId="6EE1FB4E" w14:textId="77777777" w:rsidTr="005311D6">
        <w:trPr>
          <w:trHeight w:val="1416"/>
          <w:jc w:val="center"/>
        </w:trPr>
        <w:tc>
          <w:tcPr>
            <w:tcW w:w="3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D3318" w14:textId="77777777" w:rsidR="002200DB" w:rsidRPr="009D3ADE" w:rsidRDefault="002200DB" w:rsidP="009D3ADE">
            <w:pPr>
              <w:rPr>
                <w:rFonts w:eastAsia="HGP創英角ｺﾞｼｯｸUB" w:cs="Arial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98DE254" w14:textId="58DE4ACA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09CB7" w14:textId="77777777" w:rsidR="002200DB" w:rsidRPr="009D3ADE" w:rsidRDefault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CR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8D70B" w14:textId="77777777" w:rsidR="002200DB" w:rsidRPr="009D3ADE" w:rsidRDefault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PR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EB48A" w14:textId="77777777" w:rsidR="002200DB" w:rsidRPr="009D3ADE" w:rsidRDefault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E00365E" w14:textId="77777777" w:rsidR="002200DB" w:rsidRPr="009D3ADE" w:rsidRDefault="002200DB" w:rsidP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SD</w:t>
            </w:r>
          </w:p>
          <w:p w14:paraId="123A9B57" w14:textId="6493D0DF" w:rsidR="002200DB" w:rsidRPr="009D3ADE" w:rsidRDefault="002200DB" w:rsidP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(</w:t>
            </w:r>
            <w:r w:rsidR="00024E0F" w:rsidRPr="009D3ADE">
              <w:rPr>
                <w:rFonts w:eastAsia="Arial" w:cs="Arial"/>
                <w:b/>
                <w:bCs/>
                <w:color w:val="000000"/>
                <w:lang w:eastAsia="zh-CN"/>
              </w:rPr>
              <w:t>≥</w:t>
            </w: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11W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0E022" w14:textId="77A86514" w:rsidR="002200DB" w:rsidRPr="009D3ADE" w:rsidRDefault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PD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35591" w14:textId="77777777" w:rsidR="002200DB" w:rsidRPr="009D3ADE" w:rsidRDefault="002200DB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N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64DA8" w14:textId="77777777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(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DDF6E" w14:textId="77777777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(%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3DF93E0" w14:textId="10C2A4C3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CD699D" w14:textId="3151A2CE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median, months</w:t>
            </w:r>
          </w:p>
          <w:p w14:paraId="27A137AF" w14:textId="6C6A3F5D" w:rsidR="002200DB" w:rsidRPr="009D3ADE" w:rsidRDefault="002200DB" w:rsidP="003716F8">
            <w:pPr>
              <w:jc w:val="center"/>
              <w:rPr>
                <w:rFonts w:eastAsia="HGP創英角ｺﾞｼｯｸUB" w:cs="Arial"/>
                <w:b/>
                <w:bCs/>
                <w:color w:val="000000"/>
              </w:rPr>
            </w:pPr>
            <w:r w:rsidRPr="009D3ADE">
              <w:rPr>
                <w:rFonts w:eastAsia="HGP創英角ｺﾞｼｯｸUB" w:cs="Arial"/>
                <w:b/>
                <w:bCs/>
                <w:color w:val="000000"/>
              </w:rPr>
              <w:t>(95% CI)</w:t>
            </w:r>
          </w:p>
        </w:tc>
      </w:tr>
      <w:tr w:rsidR="00B623A0" w:rsidRPr="006D206B" w14:paraId="3DA3C66A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5FA6C" w14:textId="33B5420C" w:rsidR="006570E8" w:rsidRPr="006D206B" w:rsidRDefault="006570E8" w:rsidP="006570E8">
            <w:pPr>
              <w:rPr>
                <w:rFonts w:eastAsia="HGP創英角ｺﾞｼｯｸUB" w:cs="Arial"/>
                <w:color w:val="000000"/>
              </w:rPr>
            </w:pPr>
            <w:r w:rsidRPr="00854071">
              <w:t>Spindle cell sarcoma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4FEBD" w14:textId="4BB3897F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854071"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D7C17" w14:textId="41AE9D63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8E599E" w14:textId="62D8A70B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10E562" w14:textId="2C8D4729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83C9221" w14:textId="42EFB487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ED84C" w14:textId="00ED8792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7CD36C" w14:textId="3376AE6D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79ACB" w14:textId="6B0E62E3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8A3F4D" w14:textId="21F49B43" w:rsidR="006570E8" w:rsidRPr="009D3ADE" w:rsidRDefault="006570E8" w:rsidP="006570E8">
            <w:pPr>
              <w:jc w:val="center"/>
              <w:rPr>
                <w:rFonts w:ascii="Times New Roman" w:hAnsi="Times New Roman" w:cs="Times New Roman"/>
              </w:rPr>
            </w:pPr>
            <w:r w:rsidRPr="00854071"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7AB59D8" w14:textId="3FF50DB7" w:rsidR="006570E8" w:rsidRPr="009D3ADE" w:rsidRDefault="006570E8" w:rsidP="006570E8">
            <w:pPr>
              <w:jc w:val="center"/>
              <w:rPr>
                <w:rFonts w:eastAsia="游ゴシック" w:cs="Arial"/>
                <w:lang w:eastAsia="ja-JP"/>
              </w:rPr>
            </w:pPr>
            <w:r w:rsidRPr="00854071"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28A62" w14:textId="47EDE0A9" w:rsidR="006570E8" w:rsidRPr="009D3ADE" w:rsidRDefault="006570E8" w:rsidP="006570E8">
            <w:pPr>
              <w:jc w:val="center"/>
              <w:rPr>
                <w:rFonts w:eastAsia="游ゴシック" w:cs="Arial"/>
                <w:lang w:eastAsia="ja-JP"/>
              </w:rPr>
            </w:pPr>
            <w:r w:rsidRPr="00854071">
              <w:t>1.8 (0.5–2.3)</w:t>
            </w:r>
          </w:p>
        </w:tc>
      </w:tr>
      <w:tr w:rsidR="00B623A0" w:rsidRPr="006D206B" w14:paraId="6357246C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9B6B3" w14:textId="358E0117" w:rsidR="00AE12B3" w:rsidRPr="006D206B" w:rsidRDefault="00AE12B3" w:rsidP="00AE12B3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Epithelioid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82AADF" w14:textId="23CCA633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20F8A" w14:textId="7D10BA01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B2754" w14:textId="05BCC382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0A7A5" w14:textId="35A5118B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C2E99" w14:textId="189EC7A2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A46C43" w14:textId="1E5D45EE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A2785" w14:textId="7B507826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2B09B6" w14:textId="591E4EF3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05046" w14:textId="7AC7B7EF" w:rsidR="00AE12B3" w:rsidRPr="009D3ADE" w:rsidRDefault="00AE12B3" w:rsidP="00AE12B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6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B4805F" w14:textId="5AE84F19" w:rsidR="00AE12B3" w:rsidRPr="009D3ADE" w:rsidRDefault="00AE12B3" w:rsidP="00AE12B3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D8869" w14:textId="1D2F54EA" w:rsidR="00AE12B3" w:rsidRPr="009D3ADE" w:rsidRDefault="00AE12B3" w:rsidP="00AE12B3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2.6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0.7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570E9AD1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921B9" w14:textId="1CBCE2F6" w:rsidR="00DC2B22" w:rsidRPr="006D206B" w:rsidRDefault="00DC2B22" w:rsidP="00DC2B22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Malignant solitary fibrous tum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F9FA2" w14:textId="155BB2F0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BD322" w14:textId="79EC642C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F8B8E" w14:textId="7CCBD4A8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99602" w14:textId="32AA27CB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6CB93F" w14:textId="44C56CD7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B7CA7" w14:textId="64ED42A1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9F98B" w14:textId="1942545E" w:rsidR="00DC2B22" w:rsidRPr="009D3ADE" w:rsidRDefault="00E55CE5" w:rsidP="00DC2B22">
            <w:pPr>
              <w:jc w:val="center"/>
              <w:rPr>
                <w:rFonts w:eastAsia="Arial Unicode MS" w:cs="Arial"/>
                <w:lang w:eastAsia="ja-JP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A73266" w14:textId="1CB7F465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531EB" w14:textId="582782DC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98ED6C" w14:textId="7ED4064A" w:rsidR="00DC2B22" w:rsidRPr="009D3ADE" w:rsidRDefault="00DC2B22" w:rsidP="00DC2B22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D91530" w14:textId="270232F4" w:rsidR="00DC2B22" w:rsidRPr="009D3ADE" w:rsidRDefault="00DC2B22" w:rsidP="00DC2B22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2.8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2.6–6.7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48A85AEB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0240D" w14:textId="009F3DC2" w:rsidR="00DC2B22" w:rsidRPr="006D206B" w:rsidRDefault="00DC2B22" w:rsidP="00DC2B22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Undifferentiated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13EFD9" w14:textId="7810F58B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52B9A" w14:textId="3DA8CCEF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C68FA1" w14:textId="0FCAC05F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107C7" w14:textId="7042C44A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4338A" w14:textId="4C714B89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9EB3A" w14:textId="316B9BF7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9215D2" w14:textId="084B1A5E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BD59A" w14:textId="443F2E23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E7D9F" w14:textId="46D9D213" w:rsidR="00DC2B22" w:rsidRPr="009D3ADE" w:rsidRDefault="00DC2B22" w:rsidP="00DC2B2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5E168" w14:textId="2D5D092E" w:rsidR="00DC2B22" w:rsidRPr="009D3ADE" w:rsidRDefault="00DC2B22" w:rsidP="00DC2B22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4FF72" w14:textId="6536013A" w:rsidR="00DC2B22" w:rsidRPr="009D3ADE" w:rsidRDefault="00DC2B22" w:rsidP="00DC2B22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1.2–2.3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767F3C3F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7B890" w14:textId="0E4F8037" w:rsidR="00896DF9" w:rsidRPr="00202EF2" w:rsidRDefault="00896DF9" w:rsidP="00896DF9">
            <w:r w:rsidRPr="006D206B">
              <w:rPr>
                <w:rFonts w:eastAsia="HGP創英角ｺﾞｼｯｸUB" w:cs="Arial"/>
                <w:color w:val="000000"/>
              </w:rPr>
              <w:t>Desmoplastic small round cell tum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0336C" w14:textId="1AF670EF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1782B" w14:textId="7B574814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AC03D4" w14:textId="5E751D80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1BBFC0" w14:textId="4DF9A99E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97D329" w14:textId="7DECDE5F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C9E64" w14:textId="031BE9C3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53BA5" w14:textId="60E38C12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DF032" w14:textId="14816B28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4A468" w14:textId="43F89521" w:rsidR="00896DF9" w:rsidRPr="009D3ADE" w:rsidRDefault="00896DF9" w:rsidP="00896DF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C3CF2C" w14:textId="327DE449" w:rsidR="00896DF9" w:rsidRPr="00202EF2" w:rsidRDefault="00896DF9" w:rsidP="00896DF9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EF96F7" w14:textId="22ABA16F" w:rsidR="00896DF9" w:rsidRPr="00202EF2" w:rsidRDefault="00896DF9" w:rsidP="00896DF9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3.5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1.4–5.6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7E5F0B44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971E0" w14:textId="052DDA16" w:rsidR="00A245B0" w:rsidRPr="00202EF2" w:rsidRDefault="00A245B0" w:rsidP="00A245B0">
            <w:r w:rsidRPr="006D206B">
              <w:rPr>
                <w:rFonts w:eastAsia="HGP創英角ｺﾞｼｯｸUB" w:cs="Arial"/>
                <w:color w:val="000000"/>
              </w:rPr>
              <w:t>Phyllodes tum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2888D" w14:textId="4B142A93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D4B76" w14:textId="5FB22629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4B739" w14:textId="506EEE27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5D8E0" w14:textId="4AB3204A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5DFB0B" w14:textId="54EA93B8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749D99" w14:textId="4631D5B5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EF729" w14:textId="00E04EC2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CAE0B" w14:textId="383A1F53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DC724" w14:textId="28D08B7F" w:rsidR="00A245B0" w:rsidRPr="009D3ADE" w:rsidRDefault="00A245B0" w:rsidP="00A245B0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5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2DA6B2" w14:textId="63844BFE" w:rsidR="00A245B0" w:rsidRPr="00202EF2" w:rsidRDefault="00A245B0" w:rsidP="00A245B0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09C74" w14:textId="65644CB4" w:rsidR="00A245B0" w:rsidRPr="00202EF2" w:rsidRDefault="00A245B0" w:rsidP="00A245B0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2.8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0.8–3.7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73F5D2EB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5FAD1" w14:textId="0C4CA46D" w:rsidR="00B66423" w:rsidRPr="00202EF2" w:rsidRDefault="00B66423" w:rsidP="00B66423">
            <w:r w:rsidRPr="006D206B">
              <w:rPr>
                <w:rFonts w:eastAsia="HGP創英角ｺﾞｼｯｸUB" w:cs="Arial"/>
                <w:color w:val="000000"/>
              </w:rPr>
              <w:t>Undifferentiated round cell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3E0FE" w14:textId="734C9EDE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B4B89" w14:textId="5D77B078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DA9BF" w14:textId="53B9D551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60291" w14:textId="1B396995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ED4A05" w14:textId="049434DA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D7763" w14:textId="44BC39C1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9D513" w14:textId="0400818D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01803" w14:textId="2276A8EF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60A53" w14:textId="3D3BA0D5" w:rsidR="00B66423" w:rsidRPr="009D3ADE" w:rsidRDefault="00B66423" w:rsidP="00B66423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76E6D1" w14:textId="3395D436" w:rsidR="00B66423" w:rsidRPr="00202EF2" w:rsidRDefault="00B66423" w:rsidP="00B66423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1E9DE" w14:textId="15FAE460" w:rsidR="00B66423" w:rsidRPr="00202EF2" w:rsidRDefault="00B66423" w:rsidP="00B66423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4.2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4AF0C35E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3B982" w14:textId="337C07B3" w:rsidR="00207358" w:rsidRPr="00202EF2" w:rsidRDefault="00207358" w:rsidP="00207358">
            <w:r w:rsidRPr="006D206B">
              <w:rPr>
                <w:rFonts w:eastAsia="HGP創英角ｺﾞｼｯｸUB" w:cs="Arial"/>
                <w:color w:val="000000"/>
              </w:rPr>
              <w:lastRenderedPageBreak/>
              <w:t>Intimal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07383" w14:textId="4CA27FA3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C46C7" w14:textId="63AD7611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D40BC0" w14:textId="1A40AF47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374DB" w14:textId="59DC9AB3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36C090" w14:textId="31DD9018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62754" w14:textId="06FDEB49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FCB9C" w14:textId="20AB5498" w:rsidR="00207358" w:rsidRPr="009D3ADE" w:rsidRDefault="00E55CE5" w:rsidP="00207358">
            <w:pPr>
              <w:jc w:val="center"/>
              <w:rPr>
                <w:rFonts w:eastAsia="Arial Unicode MS" w:cs="Arial"/>
                <w:lang w:eastAsia="ja-JP"/>
              </w:rPr>
            </w:pPr>
            <w:r>
              <w:rPr>
                <w:rFonts w:cs="Arial" w:hint="eastAsia"/>
                <w:lang w:eastAsia="ja-JP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2F086" w14:textId="4627BB51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1F7C8" w14:textId="1A77E1AB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EB88DA" w14:textId="67D918C4" w:rsidR="00207358" w:rsidRPr="00202EF2" w:rsidRDefault="00340C4B" w:rsidP="00207358">
            <w:pPr>
              <w:jc w:val="center"/>
            </w:pPr>
            <w:r>
              <w:rPr>
                <w:rFonts w:eastAsia="游ゴシック" w:cs="Arial" w:hint="eastAsia"/>
                <w:lang w:eastAsia="ja-JP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DDAD5" w14:textId="24D84BA4" w:rsidR="00207358" w:rsidRPr="00202EF2" w:rsidRDefault="00207358" w:rsidP="00207358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0.</w:t>
            </w:r>
            <w:r w:rsidR="00340C4B">
              <w:rPr>
                <w:rFonts w:eastAsia="游ゴシック" w:cs="Arial"/>
                <w:lang w:eastAsia="ja-JP"/>
              </w:rPr>
              <w:t>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</w:t>
            </w:r>
            <w:r w:rsidR="00340C4B">
              <w:rPr>
                <w:rFonts w:eastAsia="游ゴシック" w:cs="Arial"/>
                <w:lang w:eastAsia="ja-JP"/>
              </w:rPr>
              <w:t>1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–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="00340C4B">
              <w:rPr>
                <w:rFonts w:eastAsia="游ゴシック" w:cs="Arial"/>
                <w:lang w:eastAsia="ja-JP"/>
              </w:rPr>
              <w:t>19.7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47D6CCB3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897C7" w14:textId="1F5E6EC9" w:rsidR="00D769F4" w:rsidRPr="00202EF2" w:rsidRDefault="00D769F4" w:rsidP="00D769F4">
            <w:proofErr w:type="spellStart"/>
            <w:r w:rsidRPr="006D206B">
              <w:rPr>
                <w:rFonts w:eastAsia="HGP創英角ｺﾞｼｯｸUB" w:cs="Arial"/>
                <w:color w:val="000000"/>
              </w:rPr>
              <w:t>Extraskeletal</w:t>
            </w:r>
            <w:proofErr w:type="spellEnd"/>
            <w:r w:rsidRPr="006D206B">
              <w:rPr>
                <w:rFonts w:eastAsia="HGP創英角ｺﾞｼｯｸUB" w:cs="Arial"/>
                <w:color w:val="000000"/>
              </w:rPr>
              <w:t xml:space="preserve"> myxoid chondr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3A6FA" w14:textId="04CCC7D3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99E0E" w14:textId="3F1AA2F9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F18C1B" w14:textId="7BEB0292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89597" w14:textId="01CE8C43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AF9B05" w14:textId="6BE78522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DAEE7F" w14:textId="2BEB5C4C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C7C9E" w14:textId="18DAA06E" w:rsidR="00D769F4" w:rsidRPr="009D3ADE" w:rsidRDefault="00E55CE5" w:rsidP="00D769F4">
            <w:pPr>
              <w:jc w:val="center"/>
              <w:rPr>
                <w:rFonts w:eastAsia="Arial Unicode MS" w:cs="Arial"/>
                <w:lang w:eastAsia="ja-JP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58440" w14:textId="6A5064E2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F76B2" w14:textId="293B2DCF" w:rsidR="00D769F4" w:rsidRPr="009D3ADE" w:rsidRDefault="00D769F4" w:rsidP="00D769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A976A3" w14:textId="5E5933C4" w:rsidR="00D769F4" w:rsidRPr="00202EF2" w:rsidRDefault="00D769F4" w:rsidP="00D769F4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91B3D" w14:textId="1F23D0AE" w:rsidR="00D769F4" w:rsidRPr="00202EF2" w:rsidRDefault="00D769F4" w:rsidP="00D769F4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8.0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61160C44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F2312" w14:textId="57F229EB" w:rsidR="0003530A" w:rsidRPr="00202EF2" w:rsidRDefault="0003530A" w:rsidP="0003530A">
            <w:r w:rsidRPr="006D206B">
              <w:rPr>
                <w:rFonts w:eastAsia="HGP創英角ｺﾞｼｯｸUB" w:cs="Arial"/>
                <w:color w:val="000000"/>
              </w:rPr>
              <w:t>Aden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1427A" w14:textId="003EFC35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03375" w14:textId="0B5E3CF2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B31A58" w14:textId="3954D287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69222" w14:textId="061D5942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11F54" w14:textId="2EF5E376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BD8D2" w14:textId="2A23FF55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9BB24" w14:textId="42073513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D3F87" w14:textId="298BE189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4AE3A7" w14:textId="7658111E" w:rsidR="0003530A" w:rsidRPr="009D3ADE" w:rsidRDefault="0003530A" w:rsidP="0003530A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0C4DB2" w14:textId="2B95AFA0" w:rsidR="0003530A" w:rsidRPr="00202EF2" w:rsidRDefault="0003530A" w:rsidP="0003530A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D58D6" w14:textId="287F4D31" w:rsidR="0003530A" w:rsidRPr="00202EF2" w:rsidRDefault="0003530A" w:rsidP="0003530A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8.3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71657BF9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AA4AA" w14:textId="341EE6C1" w:rsidR="007C6C48" w:rsidRPr="00202EF2" w:rsidRDefault="007C6C48" w:rsidP="007C6C48">
            <w:r w:rsidRPr="006D206B">
              <w:rPr>
                <w:rFonts w:eastAsia="HGP創英角ｺﾞｼｯｸUB" w:cs="Arial"/>
                <w:color w:val="000000"/>
              </w:rPr>
              <w:t>Paragangli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BBBD7" w14:textId="20874797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E1F5C7" w14:textId="00D23EA8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9EC8DC" w14:textId="1CBA5B7F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C533F" w14:textId="3454CDE9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6281FD" w14:textId="346C4085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1822D" w14:textId="37F3FA7B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BEC2F" w14:textId="25DD1FCF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0C03C" w14:textId="2F19FF33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0B8CA0" w14:textId="13600772" w:rsidR="007C6C48" w:rsidRPr="009D3ADE" w:rsidRDefault="007C6C48" w:rsidP="007C6C4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1E8CE6" w14:textId="660A5191" w:rsidR="007C6C48" w:rsidRPr="00202EF2" w:rsidRDefault="007C6C48" w:rsidP="007C6C48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024ED" w14:textId="0BD0861E" w:rsidR="007C6C48" w:rsidRPr="00202EF2" w:rsidRDefault="007C6C48" w:rsidP="007C6C48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3.0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1E4252A4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C5429" w14:textId="00EC2372" w:rsidR="00E56F31" w:rsidRPr="00202EF2" w:rsidRDefault="00E56F31" w:rsidP="00E56F31">
            <w:r w:rsidRPr="006D206B">
              <w:rPr>
                <w:rFonts w:eastAsia="HGP創英角ｺﾞｼｯｸUB" w:cs="Arial"/>
                <w:color w:val="000000"/>
              </w:rPr>
              <w:t>Uterine tumor resembling ovarian sex-cord tum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65AC0D" w14:textId="7E188D13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8652C0" w14:textId="0EE908BE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217C65" w14:textId="1D012330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E1736" w14:textId="4FAFAAD3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D81BB" w14:textId="213937F2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6BA61" w14:textId="2B2409D8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8CDBE" w14:textId="209A6F86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9B5D5" w14:textId="5FB5292A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1194FB" w14:textId="43F92705" w:rsidR="00E56F31" w:rsidRPr="009D3ADE" w:rsidRDefault="00E56F31" w:rsidP="00E56F31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D2A8A" w14:textId="485AC0D5" w:rsidR="00E56F31" w:rsidRPr="00202EF2" w:rsidRDefault="00E56F31" w:rsidP="00E56F31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5C34E" w14:textId="5CA4994C" w:rsidR="00E56F31" w:rsidRPr="00202EF2" w:rsidRDefault="00E56F31" w:rsidP="00E56F31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5.6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68BB007B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9F71C9" w14:textId="773CB5B6" w:rsidR="001D6DB2" w:rsidRPr="00202EF2" w:rsidRDefault="001D6DB2" w:rsidP="001D6DB2">
            <w:r w:rsidRPr="006D206B">
              <w:rPr>
                <w:rFonts w:eastAsia="HGP創英角ｺﾞｼｯｸUB" w:cs="Arial"/>
                <w:color w:val="000000"/>
              </w:rPr>
              <w:t>Pleomorphic spindle/epithelioid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DCE124" w14:textId="6F13FAA6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619F6" w14:textId="6C83A2EB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EE430" w14:textId="110E11E0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4B59E" w14:textId="63D085A1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8405F" w14:textId="51A367B9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A4B6A" w14:textId="04CF162D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BDF3F" w14:textId="17927A64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806781" w14:textId="696E1116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F7DC2" w14:textId="3E927320" w:rsidR="001D6DB2" w:rsidRPr="009D3ADE" w:rsidRDefault="001D6DB2" w:rsidP="001D6DB2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58304C" w14:textId="13576F50" w:rsidR="001D6DB2" w:rsidRPr="00202EF2" w:rsidRDefault="001D6DB2" w:rsidP="001D6DB2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1D5FC" w14:textId="1C561DFE" w:rsidR="001D6DB2" w:rsidRPr="00202EF2" w:rsidRDefault="001D6DB2" w:rsidP="001D6DB2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0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081190EF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D38D9E" w14:textId="54CCAB22" w:rsidR="00AA51B5" w:rsidRPr="00202EF2" w:rsidRDefault="00AA51B5" w:rsidP="00AA51B5">
            <w:r w:rsidRPr="006D206B">
              <w:rPr>
                <w:rFonts w:eastAsia="HGP創英角ｺﾞｼｯｸUB" w:cs="Arial"/>
                <w:color w:val="000000"/>
              </w:rPr>
              <w:t>Alveolar soft part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CDBCF" w14:textId="4ACE10AA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98651" w14:textId="5E623760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29D68" w14:textId="78F3541C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D594E" w14:textId="29EEA824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97B37F" w14:textId="43B52B32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DBE6B" w14:textId="1846E6E5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0ED9F4" w14:textId="7314AED6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C1945" w14:textId="7B844B2A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2254F" w14:textId="1D447B2D" w:rsidR="00AA51B5" w:rsidRPr="009D3ADE" w:rsidRDefault="00AA51B5" w:rsidP="00AA51B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8E3F36" w14:textId="67363CFF" w:rsidR="00AA51B5" w:rsidRPr="00202EF2" w:rsidRDefault="00AA51B5" w:rsidP="00AA51B5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BC998" w14:textId="26CEDFB3" w:rsidR="00AA51B5" w:rsidRPr="00202EF2" w:rsidRDefault="00AA51B5" w:rsidP="00AA51B5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3.0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2D612EC3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2540A" w14:textId="49C0C8F4" w:rsidR="00C319CB" w:rsidRPr="00202EF2" w:rsidRDefault="00C319CB" w:rsidP="00C319CB">
            <w:r w:rsidRPr="006D206B">
              <w:rPr>
                <w:rFonts w:eastAsia="HGP創英角ｺﾞｼｯｸUB" w:cs="Arial"/>
                <w:color w:val="000000"/>
              </w:rPr>
              <w:t>Sclerosing epithelioid fibr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EE438" w14:textId="03EA169B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D5F0FE" w14:textId="4671E33E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8B000A" w14:textId="1A279E70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D4936" w14:textId="7CF5EB27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3E84B2" w14:textId="014B276A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55F9A" w14:textId="3B33C4E1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186F6" w14:textId="4C14CE7F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37A7C" w14:textId="5542AC83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ECF33" w14:textId="79E0F747" w:rsidR="00C319CB" w:rsidRPr="009D3ADE" w:rsidRDefault="00C319CB" w:rsidP="00C319CB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DF9D70" w14:textId="467B48E4" w:rsidR="00C319CB" w:rsidRPr="00202EF2" w:rsidRDefault="00C319CB" w:rsidP="00C319CB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79738" w14:textId="02A83477" w:rsidR="00C319CB" w:rsidRPr="00202EF2" w:rsidRDefault="00C319CB" w:rsidP="00C319CB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</w:t>
            </w:r>
            <w:r w:rsidRPr="009D3ADE">
              <w:rPr>
                <w:rFonts w:eastAsia="Arial Unicode MS" w:cs="Arial"/>
                <w:lang w:eastAsia="ja-JP"/>
              </w:rPr>
              <w:t xml:space="preserve">– </w:t>
            </w:r>
            <w:r w:rsidRPr="009D3ADE">
              <w:rPr>
                <w:rFonts w:eastAsia="游ゴシック" w:cs="Arial"/>
                <w:lang w:eastAsia="ja-JP"/>
              </w:rPr>
              <w:t xml:space="preserve">– </w:t>
            </w:r>
            <w:r w:rsidRPr="009D3ADE">
              <w:rPr>
                <w:rFonts w:eastAsia="Arial Unicode MS" w:cs="Arial"/>
                <w:lang w:eastAsia="ja-JP"/>
              </w:rPr>
              <w:t>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19CADB5B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7569E" w14:textId="79A044B9" w:rsidR="005F7C5E" w:rsidRPr="00202EF2" w:rsidRDefault="005F7C5E" w:rsidP="005F7C5E">
            <w:r w:rsidRPr="006D206B">
              <w:rPr>
                <w:rFonts w:eastAsia="HGP創英角ｺﾞｼｯｸUB" w:cs="Arial"/>
                <w:color w:val="000000"/>
              </w:rPr>
              <w:t>Ewing’s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2C10A" w14:textId="1479556F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248E14" w14:textId="0DCF5047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6B490A" w14:textId="65477C2C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DF22E" w14:textId="02738FA9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A0979E" w14:textId="265AFA8C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5581F" w14:textId="0B4A9087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2814A" w14:textId="46972FFC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D6E087" w14:textId="31189F14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0836C" w14:textId="189B9584" w:rsidR="005F7C5E" w:rsidRPr="009D3ADE" w:rsidRDefault="005F7C5E" w:rsidP="005F7C5E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6E7AAF" w14:textId="23C394DD" w:rsidR="005F7C5E" w:rsidRPr="00202EF2" w:rsidRDefault="005F7C5E" w:rsidP="005F7C5E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56B1C" w14:textId="2132A6B2" w:rsidR="005F7C5E" w:rsidRPr="00202EF2" w:rsidRDefault="005F7C5E" w:rsidP="005F7C5E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0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38DE0AC8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6704C" w14:textId="22754E85" w:rsidR="00F301F4" w:rsidRPr="00202EF2" w:rsidRDefault="00F301F4" w:rsidP="00F301F4">
            <w:r w:rsidRPr="006D206B">
              <w:rPr>
                <w:rFonts w:eastAsia="HGP創英角ｺﾞｼｯｸUB" w:cs="Arial"/>
                <w:color w:val="000000"/>
              </w:rPr>
              <w:t>Mesenchymal chondr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ED744" w14:textId="09521791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A54CBA" w14:textId="2D5EC196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D7387" w14:textId="27355BE7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5FAE7" w14:textId="4513808A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37494F" w14:textId="1836FCE3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0429ED" w14:textId="10904046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934D9" w14:textId="16496B3D" w:rsidR="00F301F4" w:rsidRPr="009D3ADE" w:rsidRDefault="0097655E" w:rsidP="00F301F4">
            <w:pPr>
              <w:jc w:val="center"/>
              <w:rPr>
                <w:rFonts w:eastAsia="Arial Unicode MS" w:cs="Arial"/>
                <w:lang w:eastAsia="ja-JP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D5B2C" w14:textId="23978D75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F87DD" w14:textId="081A7D60" w:rsidR="00F301F4" w:rsidRPr="009D3ADE" w:rsidRDefault="00F301F4" w:rsidP="00F301F4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2C242B" w14:textId="7B48845E" w:rsidR="00F301F4" w:rsidRPr="00202EF2" w:rsidRDefault="00F301F4" w:rsidP="00F301F4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745B45" w14:textId="280B08B4" w:rsidR="00F301F4" w:rsidRPr="00202EF2" w:rsidRDefault="00F301F4" w:rsidP="00F301F4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2.6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33F0E38C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7E89B6" w14:textId="39640F65" w:rsidR="00030C89" w:rsidRPr="00202EF2" w:rsidRDefault="00030C89" w:rsidP="00030C89">
            <w:r w:rsidRPr="006D206B">
              <w:rPr>
                <w:rFonts w:eastAsia="HGP創英角ｺﾞｼｯｸUB" w:cs="Arial"/>
                <w:color w:val="000000"/>
              </w:rPr>
              <w:t>Carcin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75F3B7" w14:textId="4EAF6FD4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13A334" w14:textId="3B620590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8AEB2" w14:textId="3A7C2E38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02D455" w14:textId="4905EA11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8896A" w14:textId="02F17236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DC5464" w14:textId="03B7218A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E529B" w14:textId="19A3BD62" w:rsidR="00030C89" w:rsidRPr="009D3ADE" w:rsidRDefault="0097655E" w:rsidP="00030C89">
            <w:pPr>
              <w:jc w:val="center"/>
              <w:rPr>
                <w:rFonts w:eastAsia="Arial Unicode MS" w:cs="Arial"/>
                <w:lang w:eastAsia="ja-JP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3B95C" w14:textId="29FE1640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AC8FA" w14:textId="13A85C79" w:rsidR="00030C89" w:rsidRPr="009D3ADE" w:rsidRDefault="00030C89" w:rsidP="00030C8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CEE65" w14:textId="3CF0472A" w:rsidR="00030C89" w:rsidRPr="00202EF2" w:rsidRDefault="00030C89" w:rsidP="00030C89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26EC9" w14:textId="68E6F71A" w:rsidR="00030C89" w:rsidRPr="00202EF2" w:rsidRDefault="00030C89" w:rsidP="00030C89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.6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–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0AC062FC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141B9" w14:textId="31BDB636" w:rsidR="001B4C2D" w:rsidRPr="00202EF2" w:rsidRDefault="001B4C2D" w:rsidP="001B4C2D">
            <w:r w:rsidRPr="006D206B">
              <w:rPr>
                <w:rFonts w:eastAsia="HGP創英角ｺﾞｼｯｸUB" w:cs="Arial"/>
                <w:color w:val="000000"/>
              </w:rPr>
              <w:lastRenderedPageBreak/>
              <w:t>High grade fibr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F34015" w14:textId="56040471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E325B" w14:textId="732B402F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EA6E6" w14:textId="5D4A42CF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25973A" w14:textId="04F1E33B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276575" w14:textId="4EA714B7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6C2E17" w14:textId="7AD298DA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11A78" w14:textId="39A51140" w:rsidR="001B4C2D" w:rsidRPr="009D3ADE" w:rsidRDefault="0097655E" w:rsidP="001B4C2D">
            <w:pPr>
              <w:jc w:val="center"/>
              <w:rPr>
                <w:rFonts w:eastAsia="Arial Unicode MS" w:cs="Arial"/>
                <w:lang w:eastAsia="ja-JP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15FEF" w14:textId="13CBF00C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A34B6" w14:textId="11C4C69E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A4D847" w14:textId="45044F19" w:rsidR="001B4C2D" w:rsidRPr="00202EF2" w:rsidRDefault="001B4C2D" w:rsidP="001B4C2D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9CB12" w14:textId="515B58A8" w:rsidR="001B4C2D" w:rsidRPr="00202EF2" w:rsidRDefault="001B4C2D" w:rsidP="001B4C2D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0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7A694162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3A637" w14:textId="0C938404" w:rsidR="001B4C2D" w:rsidRPr="00202EF2" w:rsidRDefault="001B4C2D" w:rsidP="001B4C2D">
            <w:r w:rsidRPr="006D206B">
              <w:rPr>
                <w:rFonts w:eastAsia="HGP創英角ｺﾞｼｯｸUB" w:cs="Arial"/>
                <w:color w:val="000000"/>
              </w:rPr>
              <w:t>Undifferentiated pleomorphic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AC2B99" w14:textId="4777D3D1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117F72" w14:textId="5B05D28A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5323B7" w14:textId="096ADB44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DDB27" w14:textId="636A7F17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1D3F70" w14:textId="079A88D3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75E1D" w14:textId="4E7FB69B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261BD" w14:textId="148D3BBE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C7C62" w14:textId="09399CED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6C84A8" w14:textId="0245ECB8" w:rsidR="001B4C2D" w:rsidRPr="009D3ADE" w:rsidRDefault="001B4C2D" w:rsidP="001B4C2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29FEB1" w14:textId="4F97004C" w:rsidR="001B4C2D" w:rsidRPr="00202EF2" w:rsidRDefault="001B4C2D" w:rsidP="001B4C2D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CA817" w14:textId="6EF338F4" w:rsidR="001B4C2D" w:rsidRPr="00202EF2" w:rsidRDefault="001B4C2D" w:rsidP="001B4C2D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0.5 (– – –)</w:t>
            </w:r>
          </w:p>
        </w:tc>
      </w:tr>
      <w:tr w:rsidR="00B623A0" w:rsidRPr="006D206B" w14:paraId="6CF50FC9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96A12" w14:textId="60407601" w:rsidR="00D15635" w:rsidRPr="00202EF2" w:rsidRDefault="00D15635" w:rsidP="00D15635">
            <w:r w:rsidRPr="006D206B">
              <w:rPr>
                <w:rFonts w:eastAsia="HGP創英角ｺﾞｼｯｸUB" w:cs="Arial"/>
                <w:color w:val="000000"/>
              </w:rPr>
              <w:t>Carcinosarcoma ute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D705FC" w14:textId="23FBEFF6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D7F65" w14:textId="133183EA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DD206E" w14:textId="6D9E6FC9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1F487" w14:textId="723372AB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7EAD58" w14:textId="3AC305AE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CDBB0" w14:textId="66BDABEA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4DD28" w14:textId="157929B2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528CA" w14:textId="6441448A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A9E62" w14:textId="36EF48C9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8AD6A4" w14:textId="14C81B04" w:rsidR="00D15635" w:rsidRPr="00202EF2" w:rsidRDefault="00D15635" w:rsidP="00D15635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91E87" w14:textId="5BC133AE" w:rsidR="00D15635" w:rsidRPr="00202EF2" w:rsidRDefault="00D15635" w:rsidP="00D15635">
            <w:pPr>
              <w:jc w:val="center"/>
            </w:pPr>
            <w:r w:rsidRPr="009D3ADE">
              <w:rPr>
                <w:rFonts w:eastAsia="游ゴシック" w:cs="Arial"/>
                <w:lang w:eastAsia="ja-JP"/>
              </w:rPr>
              <w:t>1.6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3F45A524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A839E1" w14:textId="7CD8AB2E" w:rsidR="00D15635" w:rsidRPr="006D206B" w:rsidRDefault="00D15635" w:rsidP="00D15635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 xml:space="preserve">Aortic </w:t>
            </w:r>
            <w:proofErr w:type="spellStart"/>
            <w:r w:rsidRPr="006D206B">
              <w:rPr>
                <w:rFonts w:eastAsia="HGP創英角ｺﾞｼｯｸUB" w:cs="Arial"/>
                <w:color w:val="000000"/>
              </w:rPr>
              <w:t>hemangioendothelial</w:t>
            </w:r>
            <w:proofErr w:type="spellEnd"/>
            <w:r w:rsidRPr="006D206B">
              <w:rPr>
                <w:rFonts w:eastAsia="HGP創英角ｺﾞｼｯｸUB" w:cs="Arial"/>
                <w:color w:val="000000"/>
              </w:rPr>
              <w:t xml:space="preserve">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14D79" w14:textId="1F2BFAC6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5E19E" w14:textId="75404988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D28E4" w14:textId="3E51CAD0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67908" w14:textId="62DE5052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1E2FAD" w14:textId="05BC53ED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17DEC9" w14:textId="24EC616C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A7DD0" w14:textId="1B623A2A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988A0" w14:textId="225E0D24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B49E7" w14:textId="0D2AD42E" w:rsidR="00D15635" w:rsidRPr="009D3ADE" w:rsidRDefault="00D15635" w:rsidP="00D15635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1EEC59" w14:textId="3F1AA1BB" w:rsidR="00D15635" w:rsidRPr="009D3ADE" w:rsidRDefault="00D15635" w:rsidP="00D15635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DEC79" w14:textId="7BBB6589" w:rsidR="00D15635" w:rsidRPr="009D3ADE" w:rsidRDefault="00D15635" w:rsidP="00D15635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0.7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34D057D2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896CF" w14:textId="0A468D86" w:rsidR="00900299" w:rsidRPr="006D206B" w:rsidRDefault="00900299" w:rsidP="00900299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Chondro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E66C7" w14:textId="4FAFFA1D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9C97D" w14:textId="2D1AF95C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B3C183" w14:textId="7EDD1B8E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3973B" w14:textId="03770E53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9D87B3" w14:textId="096D43D2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BD2FD" w14:textId="3FCF9592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A2294" w14:textId="19A9EA6B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D6C79" w14:textId="2692BF53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7163B" w14:textId="66C28C52" w:rsidR="00900299" w:rsidRPr="009D3ADE" w:rsidRDefault="00900299" w:rsidP="00900299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BC98B8" w14:textId="508E1655" w:rsidR="00900299" w:rsidRPr="009D3ADE" w:rsidRDefault="00900299" w:rsidP="00900299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BA907" w14:textId="75FB8DF9" w:rsidR="00900299" w:rsidRPr="009D3ADE" w:rsidRDefault="00900299" w:rsidP="00900299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.4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0640716E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DFBF0" w14:textId="308F149C" w:rsidR="00207358" w:rsidRPr="006D206B" w:rsidRDefault="00207358" w:rsidP="00207358">
            <w:pPr>
              <w:rPr>
                <w:rFonts w:eastAsia="HGP創英角ｺﾞｼｯｸUB" w:cs="Arial"/>
                <w:color w:val="000000"/>
              </w:rPr>
            </w:pPr>
            <w:r w:rsidRPr="00207358">
              <w:rPr>
                <w:rFonts w:eastAsia="HGP創英角ｺﾞｼｯｸUB" w:cs="Arial"/>
                <w:color w:val="000000"/>
              </w:rPr>
              <w:t>Breast malignant phyllodes tum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872B43" w14:textId="17CF6137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937399" w14:textId="09D14A1C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66848" w14:textId="3D14C074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9B78BB" w14:textId="60280964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739153" w14:textId="7AFD26B4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AEC81" w14:textId="5CC2BE60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6FD20D" w14:textId="360E53CC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DA179D" w14:textId="5EB19AAA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C8A22D" w14:textId="5E8758A1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25E68" w14:textId="095FEF69" w:rsidR="00207358" w:rsidRPr="009D3ADE" w:rsidRDefault="00207358" w:rsidP="00207358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C8F40" w14:textId="2B49E0E0" w:rsidR="00207358" w:rsidRPr="009D3ADE" w:rsidRDefault="00207358" w:rsidP="00207358">
            <w:pPr>
              <w:jc w:val="center"/>
              <w:rPr>
                <w:rFonts w:eastAsia="游ゴシック" w:cs="Arial"/>
                <w:lang w:eastAsia="ja-JP"/>
              </w:rPr>
            </w:pPr>
            <w:r>
              <w:rPr>
                <w:rFonts w:eastAsia="游ゴシック" w:cs="Arial"/>
                <w:lang w:eastAsia="ja-JP"/>
              </w:rPr>
              <w:t>1.9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26344942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DE85D4" w14:textId="394FB4E3" w:rsidR="00207358" w:rsidRPr="006D206B" w:rsidRDefault="00207358" w:rsidP="00207358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Dermatofibrosarcoma protubera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C0F4A7" w14:textId="41DB2861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66DF3" w14:textId="0FA8E8C2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507D3" w14:textId="5DF613F2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A0FEE" w14:textId="446810F7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71F4FB" w14:textId="675FBCB4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FFAA7" w14:textId="5ED73196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FBEB9" w14:textId="00962C6D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481D2" w14:textId="1C32F86A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51B20" w14:textId="6A70B16E" w:rsidR="00207358" w:rsidRPr="009D3ADE" w:rsidRDefault="00207358" w:rsidP="00207358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cs="Arial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6E5930" w14:textId="0053B3C7" w:rsidR="00207358" w:rsidRPr="009D3ADE" w:rsidRDefault="00207358" w:rsidP="00207358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079FB" w14:textId="262476D1" w:rsidR="00207358" w:rsidRPr="009D3ADE" w:rsidRDefault="00207358" w:rsidP="00207358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.4</w:t>
            </w:r>
            <w:r w:rsidRPr="006D206B">
              <w:rPr>
                <w:rFonts w:eastAsia="游ゴシック" w:cs="Arial"/>
                <w:lang w:eastAsia="ja-JP"/>
              </w:rPr>
              <w:t xml:space="preserve"> </w:t>
            </w:r>
            <w:r w:rsidRPr="009D3ADE">
              <w:rPr>
                <w:rFonts w:eastAsia="游ゴシック" w:cs="Arial"/>
                <w:lang w:eastAsia="ja-JP"/>
              </w:rPr>
              <w:t>(– – –</w:t>
            </w:r>
            <w:r w:rsidRPr="006D206B">
              <w:rPr>
                <w:rFonts w:eastAsia="游ゴシック" w:cs="Arial"/>
                <w:lang w:eastAsia="ja-JP"/>
              </w:rPr>
              <w:t>)</w:t>
            </w:r>
          </w:p>
        </w:tc>
      </w:tr>
      <w:tr w:rsidR="00B623A0" w:rsidRPr="006D206B" w14:paraId="0D78A75B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BEC18" w14:textId="4EC29C33" w:rsidR="00B3754D" w:rsidRPr="006D206B" w:rsidRDefault="00B3754D" w:rsidP="00B3754D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Pleomorphic</w:t>
            </w:r>
            <w:r>
              <w:rPr>
                <w:rFonts w:eastAsia="HGP創英角ｺﾞｼｯｸUB" w:cs="Arial" w:hint="eastAsia"/>
                <w:color w:val="000000"/>
                <w:lang w:eastAsia="ja-JP"/>
              </w:rPr>
              <w:t xml:space="preserve"> </w:t>
            </w:r>
            <w:r w:rsidRPr="006D206B">
              <w:rPr>
                <w:rFonts w:eastAsia="HGP創英角ｺﾞｼｯｸUB" w:cs="Arial"/>
                <w:color w:val="000000"/>
              </w:rPr>
              <w:t>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AD26B2" w14:textId="1AEF2F50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23A34" w14:textId="64F6E148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FB7EE" w14:textId="6E2D8376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EFF38A" w14:textId="63192CD1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5EB2F2" w14:textId="57D93DF1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3E880" w14:textId="442A3598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FB3045" w14:textId="2256E967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77A2A0" w14:textId="7B44DE72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A6D2FA" w14:textId="1C16A6F0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Arial Unicode MS" w:cs="Arial"/>
                <w:lang w:eastAsia="ja-JP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F8AE98" w14:textId="2C0F11D7" w:rsidR="00B3754D" w:rsidRPr="009D3ADE" w:rsidRDefault="00B3754D" w:rsidP="00B3754D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4EB4BD" w14:textId="592C37FA" w:rsidR="00B3754D" w:rsidRPr="009D3ADE" w:rsidRDefault="00B3754D" w:rsidP="00B3754D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0.5 (</w:t>
            </w:r>
            <w:r w:rsidRPr="009D3ADE">
              <w:rPr>
                <w:rFonts w:eastAsia="Arial Unicode MS" w:cs="Arial"/>
                <w:lang w:eastAsia="ja-JP"/>
              </w:rPr>
              <w:t>– – –)</w:t>
            </w:r>
          </w:p>
        </w:tc>
      </w:tr>
      <w:tr w:rsidR="00B623A0" w:rsidRPr="006D206B" w14:paraId="0C5EA750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14470" w14:textId="325FB256" w:rsidR="00B3754D" w:rsidRPr="006D206B" w:rsidRDefault="00B3754D" w:rsidP="00B3754D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Endocardial sarcom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B7E18" w14:textId="1C494F42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10681" w14:textId="43724B6D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36E02" w14:textId="12C47422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03930" w14:textId="15A80689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6EC705" w14:textId="6A0F6280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D5E9D3" w14:textId="6B42B332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829C8" w14:textId="78E1782D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E7A73D" w14:textId="7CCC4FA7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0790DF" w14:textId="4518BCDE" w:rsidR="00B3754D" w:rsidRPr="009D3ADE" w:rsidRDefault="00B3754D" w:rsidP="00B3754D">
            <w:pPr>
              <w:jc w:val="center"/>
              <w:rPr>
                <w:rFonts w:eastAsia="Arial Unicode MS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4DA051" w14:textId="61126C95" w:rsidR="00B3754D" w:rsidRPr="009D3ADE" w:rsidRDefault="00B3754D" w:rsidP="00B3754D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C0D14" w14:textId="1ADC8B77" w:rsidR="00B3754D" w:rsidRPr="009D3ADE" w:rsidRDefault="00B3754D" w:rsidP="00B3754D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0.7 (– – –)</w:t>
            </w:r>
          </w:p>
        </w:tc>
      </w:tr>
      <w:tr w:rsidR="00B623A0" w:rsidRPr="006D206B" w14:paraId="070FF4C2" w14:textId="77777777" w:rsidTr="005311D6">
        <w:trPr>
          <w:trHeight w:val="675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3780D" w14:textId="59B5F4C1" w:rsidR="00B3754D" w:rsidRPr="006D206B" w:rsidRDefault="00B3754D" w:rsidP="00B3754D">
            <w:pPr>
              <w:rPr>
                <w:rFonts w:eastAsia="HGP創英角ｺﾞｼｯｸUB" w:cs="Arial"/>
                <w:color w:val="000000"/>
              </w:rPr>
            </w:pPr>
            <w:r w:rsidRPr="006D206B">
              <w:rPr>
                <w:rFonts w:eastAsia="HGP創英角ｺﾞｼｯｸUB" w:cs="Arial"/>
                <w:color w:val="000000"/>
              </w:rPr>
              <w:t>Ovarian carcinosarcom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164CA" w14:textId="347B715F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4650F" w14:textId="7EB91A81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5DBD2" w14:textId="1E3AD4A1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EEC4C" w14:textId="51FBF170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05DBAD0" w14:textId="496A446E" w:rsidR="00B3754D" w:rsidRPr="009D3ADE" w:rsidRDefault="00B3754D" w:rsidP="00B3754D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5BCD65" w14:textId="0CD01BA3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34E7E" w14:textId="26C0F05E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71775" w14:textId="52D209CF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BC716" w14:textId="5ECF24DC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C0C1ED7" w14:textId="4BC603E2" w:rsidR="00B3754D" w:rsidRPr="009D3ADE" w:rsidRDefault="00B3754D" w:rsidP="00B3754D">
            <w:pPr>
              <w:jc w:val="center"/>
              <w:rPr>
                <w:rFonts w:eastAsia="游ゴシック" w:cs="Arial"/>
                <w:lang w:eastAsia="ja-JP"/>
              </w:rPr>
            </w:pPr>
            <w:r w:rsidRPr="009D3ADE">
              <w:rPr>
                <w:rFonts w:eastAsia="游ゴシック" w:cs="Arial"/>
                <w:lang w:eastAsia="ja-JP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159D4" w14:textId="1E30BE7E" w:rsidR="00B3754D" w:rsidRPr="006D206B" w:rsidRDefault="00B3754D" w:rsidP="00B3754D">
            <w:pPr>
              <w:jc w:val="center"/>
              <w:rPr>
                <w:rFonts w:eastAsia="游ゴシック" w:cs="Arial"/>
              </w:rPr>
            </w:pPr>
            <w:r w:rsidRPr="009D3ADE">
              <w:rPr>
                <w:rFonts w:eastAsia="游ゴシック" w:cs="Arial"/>
                <w:lang w:eastAsia="ja-JP"/>
              </w:rPr>
              <w:t>0.5 (– – –)</w:t>
            </w:r>
          </w:p>
        </w:tc>
      </w:tr>
    </w:tbl>
    <w:p w14:paraId="3CD22249" w14:textId="3BF4B17D" w:rsidR="002324A5" w:rsidRPr="006D206B" w:rsidRDefault="00BC0163" w:rsidP="00C06FC6">
      <w:pPr>
        <w:rPr>
          <w:rFonts w:cs="Arial"/>
          <w:b/>
        </w:rPr>
      </w:pPr>
      <w:r w:rsidRPr="009D3ADE">
        <w:rPr>
          <w:rFonts w:cs="Arial"/>
          <w:bCs/>
          <w:i/>
          <w:iCs/>
        </w:rPr>
        <w:t>CI</w:t>
      </w:r>
      <w:r w:rsidRPr="006D206B">
        <w:rPr>
          <w:rFonts w:cs="Arial"/>
          <w:bCs/>
        </w:rPr>
        <w:t xml:space="preserve"> confidence interval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CR</w:t>
      </w:r>
      <w:r w:rsidRPr="006D206B">
        <w:rPr>
          <w:rFonts w:cs="Arial"/>
          <w:bCs/>
        </w:rPr>
        <w:t xml:space="preserve"> complete response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DCR</w:t>
      </w:r>
      <w:r w:rsidRPr="006D206B">
        <w:rPr>
          <w:rFonts w:cs="Arial"/>
          <w:bCs/>
        </w:rPr>
        <w:t> </w:t>
      </w:r>
      <w:r w:rsidR="007A2D72" w:rsidRPr="006D206B">
        <w:rPr>
          <w:rFonts w:cs="Arial"/>
          <w:bCs/>
        </w:rPr>
        <w:t>disease control rate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NE</w:t>
      </w:r>
      <w:r w:rsidRPr="006D206B">
        <w:rPr>
          <w:rFonts w:cs="Arial"/>
          <w:bCs/>
        </w:rPr>
        <w:t xml:space="preserve"> not evaluable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PD</w:t>
      </w:r>
      <w:r w:rsidRPr="006D206B">
        <w:rPr>
          <w:rFonts w:cs="Arial"/>
          <w:bCs/>
        </w:rPr>
        <w:t xml:space="preserve"> progressive disease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PR</w:t>
      </w:r>
      <w:r w:rsidRPr="006D206B">
        <w:rPr>
          <w:rFonts w:cs="Arial"/>
          <w:bCs/>
        </w:rPr>
        <w:t xml:space="preserve"> partial response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SD</w:t>
      </w:r>
      <w:r w:rsidRPr="006D206B">
        <w:rPr>
          <w:rFonts w:cs="Arial"/>
          <w:bCs/>
        </w:rPr>
        <w:t xml:space="preserve"> stable disease</w:t>
      </w:r>
      <w:r w:rsidR="00C8287C" w:rsidRPr="006D206B">
        <w:rPr>
          <w:rFonts w:cs="Arial"/>
          <w:bCs/>
        </w:rPr>
        <w:t>,</w:t>
      </w:r>
      <w:r w:rsidRPr="006D206B">
        <w:rPr>
          <w:rFonts w:cs="Arial"/>
          <w:bCs/>
        </w:rPr>
        <w:t xml:space="preserve"> </w:t>
      </w:r>
      <w:r w:rsidR="00960ADC" w:rsidRPr="009D3ADE">
        <w:rPr>
          <w:rFonts w:cs="Arial"/>
          <w:bCs/>
          <w:i/>
          <w:iCs/>
        </w:rPr>
        <w:t>STS</w:t>
      </w:r>
      <w:r w:rsidR="00960ADC" w:rsidRPr="006D206B">
        <w:rPr>
          <w:rFonts w:cs="Arial"/>
          <w:bCs/>
        </w:rPr>
        <w:t xml:space="preserve"> soft tissue sarcoma</w:t>
      </w:r>
      <w:r w:rsidR="00C8287C" w:rsidRPr="006D206B">
        <w:rPr>
          <w:rFonts w:cs="Arial"/>
          <w:bCs/>
        </w:rPr>
        <w:t>,</w:t>
      </w:r>
      <w:r w:rsidR="00960ADC" w:rsidRPr="006D206B">
        <w:rPr>
          <w:rFonts w:cs="Arial"/>
          <w:bCs/>
        </w:rPr>
        <w:t xml:space="preserve"> </w:t>
      </w:r>
      <w:r w:rsidRPr="009D3ADE">
        <w:rPr>
          <w:rFonts w:cs="Arial"/>
          <w:bCs/>
          <w:i/>
          <w:iCs/>
        </w:rPr>
        <w:t>TTF</w:t>
      </w:r>
      <w:r w:rsidRPr="006D206B">
        <w:rPr>
          <w:rFonts w:cs="Arial"/>
          <w:bCs/>
        </w:rPr>
        <w:t xml:space="preserve"> time-to-treatment failure</w:t>
      </w:r>
      <w:r w:rsidR="00C8287C" w:rsidRPr="006D206B">
        <w:rPr>
          <w:rFonts w:cs="Arial"/>
          <w:bCs/>
        </w:rPr>
        <w:t>,</w:t>
      </w:r>
      <w:r w:rsidR="00024E0F" w:rsidRPr="006D206B">
        <w:rPr>
          <w:rFonts w:cs="Arial"/>
          <w:bCs/>
        </w:rPr>
        <w:t xml:space="preserve"> </w:t>
      </w:r>
      <w:r w:rsidR="00024E0F" w:rsidRPr="009D3ADE">
        <w:rPr>
          <w:rFonts w:cs="Arial"/>
          <w:bCs/>
          <w:i/>
          <w:iCs/>
        </w:rPr>
        <w:t>W</w:t>
      </w:r>
      <w:r w:rsidR="00024E0F" w:rsidRPr="006D206B">
        <w:rPr>
          <w:rFonts w:cs="Arial"/>
          <w:bCs/>
        </w:rPr>
        <w:t xml:space="preserve"> weeks</w:t>
      </w:r>
      <w:bookmarkEnd w:id="0"/>
      <w:bookmarkEnd w:id="1"/>
    </w:p>
    <w:sectPr w:rsidR="002324A5" w:rsidRPr="006D206B" w:rsidSect="00C06FC6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90E2A" w14:textId="77777777" w:rsidR="00EB6C7E" w:rsidRDefault="00EB6C7E" w:rsidP="00790788">
      <w:pPr>
        <w:spacing w:line="240" w:lineRule="auto"/>
      </w:pPr>
      <w:r>
        <w:separator/>
      </w:r>
    </w:p>
  </w:endnote>
  <w:endnote w:type="continuationSeparator" w:id="0">
    <w:p w14:paraId="2677484B" w14:textId="77777777" w:rsidR="00EB6C7E" w:rsidRDefault="00EB6C7E" w:rsidP="007907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GP創英角ｺﾞｼｯｸUB">
    <w:panose1 w:val="020B0900000000000000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9738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7B87DA" w14:textId="59A9A182" w:rsidR="00EB6C7E" w:rsidRDefault="00EB6C7E">
        <w:pPr>
          <w:pStyle w:val="af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043C9077" w14:textId="77777777" w:rsidR="00EB6C7E" w:rsidRDefault="00EB6C7E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E9225" w14:textId="77777777" w:rsidR="00EB6C7E" w:rsidRDefault="00EB6C7E" w:rsidP="00790788">
      <w:pPr>
        <w:spacing w:line="240" w:lineRule="auto"/>
      </w:pPr>
      <w:r>
        <w:separator/>
      </w:r>
    </w:p>
  </w:footnote>
  <w:footnote w:type="continuationSeparator" w:id="0">
    <w:p w14:paraId="1E618215" w14:textId="77777777" w:rsidR="00EB6C7E" w:rsidRDefault="00EB6C7E" w:rsidP="007907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E27"/>
    <w:multiLevelType w:val="hybridMultilevel"/>
    <w:tmpl w:val="03EE2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D6A"/>
    <w:multiLevelType w:val="multilevel"/>
    <w:tmpl w:val="AB765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B1253E"/>
    <w:multiLevelType w:val="multilevel"/>
    <w:tmpl w:val="F8462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CA4C00"/>
    <w:multiLevelType w:val="hybridMultilevel"/>
    <w:tmpl w:val="A7388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FD187C"/>
    <w:multiLevelType w:val="hybridMultilevel"/>
    <w:tmpl w:val="FA34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5B1F90"/>
    <w:multiLevelType w:val="hybridMultilevel"/>
    <w:tmpl w:val="A2320500"/>
    <w:lvl w:ilvl="0" w:tplc="DE82E2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640AC2"/>
    <w:multiLevelType w:val="hybridMultilevel"/>
    <w:tmpl w:val="4E581B74"/>
    <w:lvl w:ilvl="0" w:tplc="AC221808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D04123"/>
    <w:multiLevelType w:val="hybridMultilevel"/>
    <w:tmpl w:val="4CEC4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BE6FD0"/>
    <w:multiLevelType w:val="hybridMultilevel"/>
    <w:tmpl w:val="E84C4A14"/>
    <w:lvl w:ilvl="0" w:tplc="B7CA3C8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7D67178"/>
    <w:multiLevelType w:val="hybridMultilevel"/>
    <w:tmpl w:val="ABE63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8B7634"/>
    <w:multiLevelType w:val="hybridMultilevel"/>
    <w:tmpl w:val="E0F6D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DE1E9E"/>
    <w:multiLevelType w:val="hybridMultilevel"/>
    <w:tmpl w:val="8CD2C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B711B2"/>
    <w:multiLevelType w:val="hybridMultilevel"/>
    <w:tmpl w:val="A64AD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0A509B"/>
    <w:multiLevelType w:val="hybridMultilevel"/>
    <w:tmpl w:val="10888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F42028"/>
    <w:multiLevelType w:val="hybridMultilevel"/>
    <w:tmpl w:val="BD24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9"/>
  </w:num>
  <w:num w:numId="4">
    <w:abstractNumId w:val="12"/>
  </w:num>
  <w:num w:numId="5">
    <w:abstractNumId w:val="13"/>
  </w:num>
  <w:num w:numId="6">
    <w:abstractNumId w:val="10"/>
  </w:num>
  <w:num w:numId="7">
    <w:abstractNumId w:val="7"/>
  </w:num>
  <w:num w:numId="8">
    <w:abstractNumId w:val="5"/>
  </w:num>
  <w:num w:numId="9">
    <w:abstractNumId w:val="12"/>
  </w:num>
  <w:num w:numId="10">
    <w:abstractNumId w:val="8"/>
  </w:num>
  <w:num w:numId="11">
    <w:abstractNumId w:val="2"/>
  </w:num>
  <w:num w:numId="12">
    <w:abstractNumId w:val="11"/>
  </w:num>
  <w:num w:numId="13">
    <w:abstractNumId w:val="4"/>
  </w:num>
  <w:num w:numId="14">
    <w:abstractNumId w:val="3"/>
  </w:num>
  <w:num w:numId="15">
    <w:abstractNumId w:val="6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yMDC1NDE0MjU1NjVR0lEKTi0uzszPAykwrQUAQqpfZCwAAAA="/>
  </w:docVars>
  <w:rsids>
    <w:rsidRoot w:val="00FD1B0E"/>
    <w:rsid w:val="00003D26"/>
    <w:rsid w:val="0000637C"/>
    <w:rsid w:val="00006D7E"/>
    <w:rsid w:val="0000740B"/>
    <w:rsid w:val="000103C1"/>
    <w:rsid w:val="00011BA2"/>
    <w:rsid w:val="00013102"/>
    <w:rsid w:val="0001546A"/>
    <w:rsid w:val="00020663"/>
    <w:rsid w:val="00021351"/>
    <w:rsid w:val="00021937"/>
    <w:rsid w:val="00024E0F"/>
    <w:rsid w:val="00025C94"/>
    <w:rsid w:val="0003098A"/>
    <w:rsid w:val="00030C89"/>
    <w:rsid w:val="0003530A"/>
    <w:rsid w:val="00050DE1"/>
    <w:rsid w:val="0005290C"/>
    <w:rsid w:val="00053456"/>
    <w:rsid w:val="00054E74"/>
    <w:rsid w:val="00055D53"/>
    <w:rsid w:val="000562E2"/>
    <w:rsid w:val="00056E7B"/>
    <w:rsid w:val="00057337"/>
    <w:rsid w:val="00060164"/>
    <w:rsid w:val="000638E1"/>
    <w:rsid w:val="0006760D"/>
    <w:rsid w:val="0007579A"/>
    <w:rsid w:val="00076A42"/>
    <w:rsid w:val="00076C79"/>
    <w:rsid w:val="0009369C"/>
    <w:rsid w:val="000968C8"/>
    <w:rsid w:val="000A14B0"/>
    <w:rsid w:val="000A3375"/>
    <w:rsid w:val="000A6FBA"/>
    <w:rsid w:val="000A790A"/>
    <w:rsid w:val="000C3EE8"/>
    <w:rsid w:val="000C4D48"/>
    <w:rsid w:val="000C551D"/>
    <w:rsid w:val="000D4ADE"/>
    <w:rsid w:val="000D5E7E"/>
    <w:rsid w:val="000D6DAB"/>
    <w:rsid w:val="000E54C0"/>
    <w:rsid w:val="000F2B3C"/>
    <w:rsid w:val="000F5281"/>
    <w:rsid w:val="000F6A70"/>
    <w:rsid w:val="000F7DB0"/>
    <w:rsid w:val="00100E4C"/>
    <w:rsid w:val="00101FA1"/>
    <w:rsid w:val="00102254"/>
    <w:rsid w:val="00106228"/>
    <w:rsid w:val="00116744"/>
    <w:rsid w:val="00122B86"/>
    <w:rsid w:val="00124F2E"/>
    <w:rsid w:val="00125A63"/>
    <w:rsid w:val="00127DD0"/>
    <w:rsid w:val="00127E05"/>
    <w:rsid w:val="00140048"/>
    <w:rsid w:val="00147E13"/>
    <w:rsid w:val="00150F5B"/>
    <w:rsid w:val="00151160"/>
    <w:rsid w:val="00157128"/>
    <w:rsid w:val="00157543"/>
    <w:rsid w:val="00157FD3"/>
    <w:rsid w:val="00162171"/>
    <w:rsid w:val="00162AF5"/>
    <w:rsid w:val="00171D31"/>
    <w:rsid w:val="00180127"/>
    <w:rsid w:val="0018352B"/>
    <w:rsid w:val="00183D9A"/>
    <w:rsid w:val="001902D0"/>
    <w:rsid w:val="00191337"/>
    <w:rsid w:val="00191350"/>
    <w:rsid w:val="00194BA5"/>
    <w:rsid w:val="00195B58"/>
    <w:rsid w:val="00196FE3"/>
    <w:rsid w:val="001B4C2D"/>
    <w:rsid w:val="001B7641"/>
    <w:rsid w:val="001C0065"/>
    <w:rsid w:val="001C1FFB"/>
    <w:rsid w:val="001C26C8"/>
    <w:rsid w:val="001C52D8"/>
    <w:rsid w:val="001C6E3F"/>
    <w:rsid w:val="001C7163"/>
    <w:rsid w:val="001D0F6D"/>
    <w:rsid w:val="001D2558"/>
    <w:rsid w:val="001D262D"/>
    <w:rsid w:val="001D6DB2"/>
    <w:rsid w:val="001D6F63"/>
    <w:rsid w:val="001E3160"/>
    <w:rsid w:val="001E41FD"/>
    <w:rsid w:val="001E655F"/>
    <w:rsid w:val="001E784D"/>
    <w:rsid w:val="001F6836"/>
    <w:rsid w:val="001F7666"/>
    <w:rsid w:val="00201199"/>
    <w:rsid w:val="00204B6D"/>
    <w:rsid w:val="00207358"/>
    <w:rsid w:val="002200DB"/>
    <w:rsid w:val="00227246"/>
    <w:rsid w:val="002278A6"/>
    <w:rsid w:val="00231950"/>
    <w:rsid w:val="00231DC4"/>
    <w:rsid w:val="002324A5"/>
    <w:rsid w:val="00232752"/>
    <w:rsid w:val="00237E1A"/>
    <w:rsid w:val="00237EC3"/>
    <w:rsid w:val="00247EBB"/>
    <w:rsid w:val="002551D4"/>
    <w:rsid w:val="00256F1B"/>
    <w:rsid w:val="00260046"/>
    <w:rsid w:val="00265A2E"/>
    <w:rsid w:val="00271AF1"/>
    <w:rsid w:val="00272977"/>
    <w:rsid w:val="00281AE9"/>
    <w:rsid w:val="002867CA"/>
    <w:rsid w:val="00291AA1"/>
    <w:rsid w:val="002A1174"/>
    <w:rsid w:val="002A1B36"/>
    <w:rsid w:val="002A29FB"/>
    <w:rsid w:val="002A5EAE"/>
    <w:rsid w:val="002A7973"/>
    <w:rsid w:val="002B3495"/>
    <w:rsid w:val="002C648F"/>
    <w:rsid w:val="002E73D4"/>
    <w:rsid w:val="002E7E9A"/>
    <w:rsid w:val="002F64C1"/>
    <w:rsid w:val="0030304D"/>
    <w:rsid w:val="003044A3"/>
    <w:rsid w:val="003067C7"/>
    <w:rsid w:val="00306C14"/>
    <w:rsid w:val="003119FA"/>
    <w:rsid w:val="003125FA"/>
    <w:rsid w:val="00323837"/>
    <w:rsid w:val="003329B4"/>
    <w:rsid w:val="00340C4B"/>
    <w:rsid w:val="00341738"/>
    <w:rsid w:val="00343057"/>
    <w:rsid w:val="00343B01"/>
    <w:rsid w:val="00352ADD"/>
    <w:rsid w:val="003628B9"/>
    <w:rsid w:val="0036316D"/>
    <w:rsid w:val="003635D0"/>
    <w:rsid w:val="00365B2A"/>
    <w:rsid w:val="0036610E"/>
    <w:rsid w:val="003716F8"/>
    <w:rsid w:val="00371DD8"/>
    <w:rsid w:val="00374CD5"/>
    <w:rsid w:val="00383827"/>
    <w:rsid w:val="00386806"/>
    <w:rsid w:val="003921DF"/>
    <w:rsid w:val="0039393C"/>
    <w:rsid w:val="003957CB"/>
    <w:rsid w:val="003961EE"/>
    <w:rsid w:val="003A40F4"/>
    <w:rsid w:val="003B21BD"/>
    <w:rsid w:val="003B39F2"/>
    <w:rsid w:val="003B3CA0"/>
    <w:rsid w:val="003B568B"/>
    <w:rsid w:val="003C39F8"/>
    <w:rsid w:val="003C3C97"/>
    <w:rsid w:val="003D0F1F"/>
    <w:rsid w:val="003D43FD"/>
    <w:rsid w:val="003E3590"/>
    <w:rsid w:val="003E67C6"/>
    <w:rsid w:val="003E76A2"/>
    <w:rsid w:val="003F0E50"/>
    <w:rsid w:val="003F3C99"/>
    <w:rsid w:val="003F6BC5"/>
    <w:rsid w:val="003F7C37"/>
    <w:rsid w:val="00403E6B"/>
    <w:rsid w:val="004164F2"/>
    <w:rsid w:val="004273BD"/>
    <w:rsid w:val="004276ED"/>
    <w:rsid w:val="0043154A"/>
    <w:rsid w:val="004342DC"/>
    <w:rsid w:val="00436CA4"/>
    <w:rsid w:val="00436D46"/>
    <w:rsid w:val="0043766F"/>
    <w:rsid w:val="004506AC"/>
    <w:rsid w:val="004576FA"/>
    <w:rsid w:val="00464072"/>
    <w:rsid w:val="0047534F"/>
    <w:rsid w:val="004765C4"/>
    <w:rsid w:val="00477C92"/>
    <w:rsid w:val="004804AD"/>
    <w:rsid w:val="00481E02"/>
    <w:rsid w:val="00482598"/>
    <w:rsid w:val="0048462D"/>
    <w:rsid w:val="004850A0"/>
    <w:rsid w:val="00492193"/>
    <w:rsid w:val="0049784E"/>
    <w:rsid w:val="004A1ED1"/>
    <w:rsid w:val="004A53B0"/>
    <w:rsid w:val="004B5E44"/>
    <w:rsid w:val="004B6DAF"/>
    <w:rsid w:val="004C3BED"/>
    <w:rsid w:val="004D1706"/>
    <w:rsid w:val="004E37A2"/>
    <w:rsid w:val="004E3B95"/>
    <w:rsid w:val="004E65A9"/>
    <w:rsid w:val="004F2DC8"/>
    <w:rsid w:val="004F56DA"/>
    <w:rsid w:val="004F717F"/>
    <w:rsid w:val="00500EB2"/>
    <w:rsid w:val="0051269B"/>
    <w:rsid w:val="00514BF9"/>
    <w:rsid w:val="00522BA6"/>
    <w:rsid w:val="00524B9A"/>
    <w:rsid w:val="00524C86"/>
    <w:rsid w:val="00530BFB"/>
    <w:rsid w:val="005311D6"/>
    <w:rsid w:val="0053144F"/>
    <w:rsid w:val="00533AB8"/>
    <w:rsid w:val="0053580B"/>
    <w:rsid w:val="005402FB"/>
    <w:rsid w:val="00542BDD"/>
    <w:rsid w:val="0054448D"/>
    <w:rsid w:val="00547FED"/>
    <w:rsid w:val="00551004"/>
    <w:rsid w:val="00563A79"/>
    <w:rsid w:val="0057579D"/>
    <w:rsid w:val="00583FDA"/>
    <w:rsid w:val="00591714"/>
    <w:rsid w:val="00592D9A"/>
    <w:rsid w:val="00596562"/>
    <w:rsid w:val="005A3736"/>
    <w:rsid w:val="005A5C53"/>
    <w:rsid w:val="005B2064"/>
    <w:rsid w:val="005C06FF"/>
    <w:rsid w:val="005C0F48"/>
    <w:rsid w:val="005C1317"/>
    <w:rsid w:val="005C78A5"/>
    <w:rsid w:val="005D43C3"/>
    <w:rsid w:val="005D4FF1"/>
    <w:rsid w:val="005D5377"/>
    <w:rsid w:val="005D74F5"/>
    <w:rsid w:val="005E1A70"/>
    <w:rsid w:val="005F2971"/>
    <w:rsid w:val="005F5C31"/>
    <w:rsid w:val="005F7C5E"/>
    <w:rsid w:val="00601F76"/>
    <w:rsid w:val="00604919"/>
    <w:rsid w:val="0060606B"/>
    <w:rsid w:val="00606A90"/>
    <w:rsid w:val="00607449"/>
    <w:rsid w:val="006151C1"/>
    <w:rsid w:val="00615EDB"/>
    <w:rsid w:val="006213E9"/>
    <w:rsid w:val="0062450B"/>
    <w:rsid w:val="00624575"/>
    <w:rsid w:val="0063410E"/>
    <w:rsid w:val="006401B9"/>
    <w:rsid w:val="00641DB2"/>
    <w:rsid w:val="00652A0D"/>
    <w:rsid w:val="00654ECC"/>
    <w:rsid w:val="00656209"/>
    <w:rsid w:val="006570E8"/>
    <w:rsid w:val="00666AC9"/>
    <w:rsid w:val="00670934"/>
    <w:rsid w:val="00682CE2"/>
    <w:rsid w:val="00685C27"/>
    <w:rsid w:val="006A4D61"/>
    <w:rsid w:val="006A70D9"/>
    <w:rsid w:val="006B25E0"/>
    <w:rsid w:val="006B31BA"/>
    <w:rsid w:val="006B5A11"/>
    <w:rsid w:val="006C3AEE"/>
    <w:rsid w:val="006D206B"/>
    <w:rsid w:val="006D5783"/>
    <w:rsid w:val="006E4A25"/>
    <w:rsid w:val="006F11E0"/>
    <w:rsid w:val="006F47F3"/>
    <w:rsid w:val="007006E7"/>
    <w:rsid w:val="00701BF9"/>
    <w:rsid w:val="007023B9"/>
    <w:rsid w:val="007044EE"/>
    <w:rsid w:val="00714DA1"/>
    <w:rsid w:val="00720AC8"/>
    <w:rsid w:val="00721593"/>
    <w:rsid w:val="00721CDE"/>
    <w:rsid w:val="007320CE"/>
    <w:rsid w:val="00736FEE"/>
    <w:rsid w:val="00741712"/>
    <w:rsid w:val="00746BDB"/>
    <w:rsid w:val="00756E39"/>
    <w:rsid w:val="00760281"/>
    <w:rsid w:val="00764DCE"/>
    <w:rsid w:val="00773F49"/>
    <w:rsid w:val="00775A82"/>
    <w:rsid w:val="00776D08"/>
    <w:rsid w:val="00777C7A"/>
    <w:rsid w:val="007805A1"/>
    <w:rsid w:val="0078241F"/>
    <w:rsid w:val="0078343A"/>
    <w:rsid w:val="007835E2"/>
    <w:rsid w:val="007901AC"/>
    <w:rsid w:val="00790788"/>
    <w:rsid w:val="0079153B"/>
    <w:rsid w:val="00791C46"/>
    <w:rsid w:val="00792488"/>
    <w:rsid w:val="00792E7B"/>
    <w:rsid w:val="00794097"/>
    <w:rsid w:val="00794AC4"/>
    <w:rsid w:val="007A1B38"/>
    <w:rsid w:val="007A2D72"/>
    <w:rsid w:val="007B69C3"/>
    <w:rsid w:val="007C0147"/>
    <w:rsid w:val="007C0263"/>
    <w:rsid w:val="007C026D"/>
    <w:rsid w:val="007C130C"/>
    <w:rsid w:val="007C2D76"/>
    <w:rsid w:val="007C6C48"/>
    <w:rsid w:val="007E02BE"/>
    <w:rsid w:val="007E2814"/>
    <w:rsid w:val="007F032D"/>
    <w:rsid w:val="007F2F4D"/>
    <w:rsid w:val="00800635"/>
    <w:rsid w:val="00800ECB"/>
    <w:rsid w:val="008132ED"/>
    <w:rsid w:val="00821F87"/>
    <w:rsid w:val="008222E6"/>
    <w:rsid w:val="0082235E"/>
    <w:rsid w:val="0082517C"/>
    <w:rsid w:val="00825DE5"/>
    <w:rsid w:val="00827B05"/>
    <w:rsid w:val="00832024"/>
    <w:rsid w:val="008378C4"/>
    <w:rsid w:val="00843393"/>
    <w:rsid w:val="0085135D"/>
    <w:rsid w:val="00851BEE"/>
    <w:rsid w:val="00855BCA"/>
    <w:rsid w:val="008579CB"/>
    <w:rsid w:val="00862B0F"/>
    <w:rsid w:val="00862EC2"/>
    <w:rsid w:val="00871040"/>
    <w:rsid w:val="00872453"/>
    <w:rsid w:val="00872854"/>
    <w:rsid w:val="008760C1"/>
    <w:rsid w:val="0088114A"/>
    <w:rsid w:val="008821B5"/>
    <w:rsid w:val="008831E0"/>
    <w:rsid w:val="0088320E"/>
    <w:rsid w:val="00884CC2"/>
    <w:rsid w:val="00890DB4"/>
    <w:rsid w:val="0089402B"/>
    <w:rsid w:val="00894B6F"/>
    <w:rsid w:val="008956EE"/>
    <w:rsid w:val="0089594D"/>
    <w:rsid w:val="008962D4"/>
    <w:rsid w:val="00896DF9"/>
    <w:rsid w:val="0089791A"/>
    <w:rsid w:val="008A0185"/>
    <w:rsid w:val="008A0BAE"/>
    <w:rsid w:val="008A1AD3"/>
    <w:rsid w:val="008B0E5A"/>
    <w:rsid w:val="008B11AC"/>
    <w:rsid w:val="008B22E8"/>
    <w:rsid w:val="008B37F5"/>
    <w:rsid w:val="008B5BA0"/>
    <w:rsid w:val="008C02EB"/>
    <w:rsid w:val="008C0A4C"/>
    <w:rsid w:val="008C2782"/>
    <w:rsid w:val="008C28F4"/>
    <w:rsid w:val="008C3AD5"/>
    <w:rsid w:val="008C4889"/>
    <w:rsid w:val="008C62E7"/>
    <w:rsid w:val="008D22DD"/>
    <w:rsid w:val="008D46B6"/>
    <w:rsid w:val="008E24F0"/>
    <w:rsid w:val="008E45AE"/>
    <w:rsid w:val="008E7A86"/>
    <w:rsid w:val="00900299"/>
    <w:rsid w:val="00901326"/>
    <w:rsid w:val="00903C73"/>
    <w:rsid w:val="00907B83"/>
    <w:rsid w:val="00910EDF"/>
    <w:rsid w:val="00920178"/>
    <w:rsid w:val="00926FFC"/>
    <w:rsid w:val="0092711C"/>
    <w:rsid w:val="00931CFC"/>
    <w:rsid w:val="00935649"/>
    <w:rsid w:val="00936CE3"/>
    <w:rsid w:val="00941EAE"/>
    <w:rsid w:val="00947940"/>
    <w:rsid w:val="00951106"/>
    <w:rsid w:val="0095167D"/>
    <w:rsid w:val="00960072"/>
    <w:rsid w:val="00960ADC"/>
    <w:rsid w:val="00961D07"/>
    <w:rsid w:val="00962825"/>
    <w:rsid w:val="0097169F"/>
    <w:rsid w:val="009742F8"/>
    <w:rsid w:val="0097655E"/>
    <w:rsid w:val="009778AB"/>
    <w:rsid w:val="00980410"/>
    <w:rsid w:val="0098455E"/>
    <w:rsid w:val="009922E0"/>
    <w:rsid w:val="00995DE1"/>
    <w:rsid w:val="00995EA5"/>
    <w:rsid w:val="00995F42"/>
    <w:rsid w:val="009B10BC"/>
    <w:rsid w:val="009C269B"/>
    <w:rsid w:val="009C3CE0"/>
    <w:rsid w:val="009C7C2F"/>
    <w:rsid w:val="009C7EE8"/>
    <w:rsid w:val="009D2A59"/>
    <w:rsid w:val="009D3ADE"/>
    <w:rsid w:val="009D5DD0"/>
    <w:rsid w:val="009D6D35"/>
    <w:rsid w:val="009E0860"/>
    <w:rsid w:val="009E59D5"/>
    <w:rsid w:val="009F5D28"/>
    <w:rsid w:val="009F75C0"/>
    <w:rsid w:val="00A03D9F"/>
    <w:rsid w:val="00A051A1"/>
    <w:rsid w:val="00A06BA1"/>
    <w:rsid w:val="00A1357C"/>
    <w:rsid w:val="00A1402E"/>
    <w:rsid w:val="00A141B6"/>
    <w:rsid w:val="00A17C77"/>
    <w:rsid w:val="00A17FF4"/>
    <w:rsid w:val="00A20613"/>
    <w:rsid w:val="00A22323"/>
    <w:rsid w:val="00A245B0"/>
    <w:rsid w:val="00A34C28"/>
    <w:rsid w:val="00A34FAE"/>
    <w:rsid w:val="00A409E3"/>
    <w:rsid w:val="00A41161"/>
    <w:rsid w:val="00A4567E"/>
    <w:rsid w:val="00A45AD7"/>
    <w:rsid w:val="00A4682B"/>
    <w:rsid w:val="00A50E12"/>
    <w:rsid w:val="00A528B4"/>
    <w:rsid w:val="00A54371"/>
    <w:rsid w:val="00A55BFC"/>
    <w:rsid w:val="00A603BB"/>
    <w:rsid w:val="00A62365"/>
    <w:rsid w:val="00A63563"/>
    <w:rsid w:val="00A6588D"/>
    <w:rsid w:val="00A72001"/>
    <w:rsid w:val="00A74FAB"/>
    <w:rsid w:val="00A7586F"/>
    <w:rsid w:val="00A759E4"/>
    <w:rsid w:val="00A83D5C"/>
    <w:rsid w:val="00A84FE1"/>
    <w:rsid w:val="00A9222C"/>
    <w:rsid w:val="00AA51B5"/>
    <w:rsid w:val="00AA725F"/>
    <w:rsid w:val="00AB33D0"/>
    <w:rsid w:val="00AB40EB"/>
    <w:rsid w:val="00AB4AA9"/>
    <w:rsid w:val="00AB7D34"/>
    <w:rsid w:val="00AD15F8"/>
    <w:rsid w:val="00AD1871"/>
    <w:rsid w:val="00AD594F"/>
    <w:rsid w:val="00AE12B3"/>
    <w:rsid w:val="00AE13BF"/>
    <w:rsid w:val="00AF2FB6"/>
    <w:rsid w:val="00AF55AE"/>
    <w:rsid w:val="00B03893"/>
    <w:rsid w:val="00B06763"/>
    <w:rsid w:val="00B17400"/>
    <w:rsid w:val="00B1785D"/>
    <w:rsid w:val="00B325AD"/>
    <w:rsid w:val="00B3754D"/>
    <w:rsid w:val="00B41330"/>
    <w:rsid w:val="00B4231D"/>
    <w:rsid w:val="00B42A62"/>
    <w:rsid w:val="00B4469D"/>
    <w:rsid w:val="00B4570B"/>
    <w:rsid w:val="00B623A0"/>
    <w:rsid w:val="00B636D5"/>
    <w:rsid w:val="00B66423"/>
    <w:rsid w:val="00B72678"/>
    <w:rsid w:val="00B73D42"/>
    <w:rsid w:val="00B77A7D"/>
    <w:rsid w:val="00B82D01"/>
    <w:rsid w:val="00B90D87"/>
    <w:rsid w:val="00B91FAD"/>
    <w:rsid w:val="00B925DF"/>
    <w:rsid w:val="00B932D1"/>
    <w:rsid w:val="00BA4A7D"/>
    <w:rsid w:val="00BB77E9"/>
    <w:rsid w:val="00BC0163"/>
    <w:rsid w:val="00BC3C08"/>
    <w:rsid w:val="00BC649D"/>
    <w:rsid w:val="00BD0535"/>
    <w:rsid w:val="00BD3CFC"/>
    <w:rsid w:val="00BF1E92"/>
    <w:rsid w:val="00BF2135"/>
    <w:rsid w:val="00BF224F"/>
    <w:rsid w:val="00BF534C"/>
    <w:rsid w:val="00BF74BC"/>
    <w:rsid w:val="00C021D9"/>
    <w:rsid w:val="00C054C4"/>
    <w:rsid w:val="00C06483"/>
    <w:rsid w:val="00C06D62"/>
    <w:rsid w:val="00C06FC6"/>
    <w:rsid w:val="00C10CFE"/>
    <w:rsid w:val="00C12DBD"/>
    <w:rsid w:val="00C159E3"/>
    <w:rsid w:val="00C258AB"/>
    <w:rsid w:val="00C30644"/>
    <w:rsid w:val="00C30D97"/>
    <w:rsid w:val="00C319CB"/>
    <w:rsid w:val="00C34A33"/>
    <w:rsid w:val="00C34EC8"/>
    <w:rsid w:val="00C366F1"/>
    <w:rsid w:val="00C37E4D"/>
    <w:rsid w:val="00C50359"/>
    <w:rsid w:val="00C52107"/>
    <w:rsid w:val="00C52FF3"/>
    <w:rsid w:val="00C556F1"/>
    <w:rsid w:val="00C56DD3"/>
    <w:rsid w:val="00C579C0"/>
    <w:rsid w:val="00C662F0"/>
    <w:rsid w:val="00C67426"/>
    <w:rsid w:val="00C711F4"/>
    <w:rsid w:val="00C7463B"/>
    <w:rsid w:val="00C751E1"/>
    <w:rsid w:val="00C755E5"/>
    <w:rsid w:val="00C775C6"/>
    <w:rsid w:val="00C82359"/>
    <w:rsid w:val="00C8287C"/>
    <w:rsid w:val="00C841B9"/>
    <w:rsid w:val="00C873AD"/>
    <w:rsid w:val="00C8760B"/>
    <w:rsid w:val="00C90522"/>
    <w:rsid w:val="00C93909"/>
    <w:rsid w:val="00C9553D"/>
    <w:rsid w:val="00CA085F"/>
    <w:rsid w:val="00CA2F3A"/>
    <w:rsid w:val="00CA600A"/>
    <w:rsid w:val="00CB1006"/>
    <w:rsid w:val="00CB316E"/>
    <w:rsid w:val="00CC50F0"/>
    <w:rsid w:val="00CC5860"/>
    <w:rsid w:val="00CD036E"/>
    <w:rsid w:val="00CE63B6"/>
    <w:rsid w:val="00CF0DBB"/>
    <w:rsid w:val="00CF0EC0"/>
    <w:rsid w:val="00CF6BA5"/>
    <w:rsid w:val="00CF78F6"/>
    <w:rsid w:val="00CF7D12"/>
    <w:rsid w:val="00D009E7"/>
    <w:rsid w:val="00D05F7D"/>
    <w:rsid w:val="00D06965"/>
    <w:rsid w:val="00D06DF7"/>
    <w:rsid w:val="00D075EB"/>
    <w:rsid w:val="00D111F7"/>
    <w:rsid w:val="00D15635"/>
    <w:rsid w:val="00D21655"/>
    <w:rsid w:val="00D218B6"/>
    <w:rsid w:val="00D228A0"/>
    <w:rsid w:val="00D24E0C"/>
    <w:rsid w:val="00D3287C"/>
    <w:rsid w:val="00D44BB9"/>
    <w:rsid w:val="00D44E89"/>
    <w:rsid w:val="00D50369"/>
    <w:rsid w:val="00D5198E"/>
    <w:rsid w:val="00D51D26"/>
    <w:rsid w:val="00D57ADA"/>
    <w:rsid w:val="00D57CF6"/>
    <w:rsid w:val="00D61137"/>
    <w:rsid w:val="00D6384A"/>
    <w:rsid w:val="00D6623F"/>
    <w:rsid w:val="00D675E2"/>
    <w:rsid w:val="00D739DC"/>
    <w:rsid w:val="00D769F4"/>
    <w:rsid w:val="00D80C76"/>
    <w:rsid w:val="00D8145C"/>
    <w:rsid w:val="00D82584"/>
    <w:rsid w:val="00D877DF"/>
    <w:rsid w:val="00D93621"/>
    <w:rsid w:val="00D96C7C"/>
    <w:rsid w:val="00D978E9"/>
    <w:rsid w:val="00DA42DA"/>
    <w:rsid w:val="00DB5120"/>
    <w:rsid w:val="00DC222B"/>
    <w:rsid w:val="00DC2B22"/>
    <w:rsid w:val="00DC2ECF"/>
    <w:rsid w:val="00DD3843"/>
    <w:rsid w:val="00DE501D"/>
    <w:rsid w:val="00DE5907"/>
    <w:rsid w:val="00DF0B35"/>
    <w:rsid w:val="00DF0B79"/>
    <w:rsid w:val="00DF2386"/>
    <w:rsid w:val="00DF606E"/>
    <w:rsid w:val="00DF7202"/>
    <w:rsid w:val="00E00855"/>
    <w:rsid w:val="00E04070"/>
    <w:rsid w:val="00E04437"/>
    <w:rsid w:val="00E0469B"/>
    <w:rsid w:val="00E07DEA"/>
    <w:rsid w:val="00E13204"/>
    <w:rsid w:val="00E14CEF"/>
    <w:rsid w:val="00E16A6B"/>
    <w:rsid w:val="00E17E1A"/>
    <w:rsid w:val="00E33C17"/>
    <w:rsid w:val="00E36724"/>
    <w:rsid w:val="00E40111"/>
    <w:rsid w:val="00E41FC1"/>
    <w:rsid w:val="00E42A39"/>
    <w:rsid w:val="00E43E77"/>
    <w:rsid w:val="00E445A6"/>
    <w:rsid w:val="00E4517E"/>
    <w:rsid w:val="00E50871"/>
    <w:rsid w:val="00E510E6"/>
    <w:rsid w:val="00E55CE5"/>
    <w:rsid w:val="00E56F31"/>
    <w:rsid w:val="00E66EC2"/>
    <w:rsid w:val="00E702CA"/>
    <w:rsid w:val="00E70E56"/>
    <w:rsid w:val="00E72250"/>
    <w:rsid w:val="00E756CA"/>
    <w:rsid w:val="00E774BE"/>
    <w:rsid w:val="00E77E93"/>
    <w:rsid w:val="00E80DC9"/>
    <w:rsid w:val="00E8263F"/>
    <w:rsid w:val="00E82DA3"/>
    <w:rsid w:val="00E82DD9"/>
    <w:rsid w:val="00E82F31"/>
    <w:rsid w:val="00E85EE4"/>
    <w:rsid w:val="00E902C1"/>
    <w:rsid w:val="00E92A44"/>
    <w:rsid w:val="00E953B4"/>
    <w:rsid w:val="00EA09BF"/>
    <w:rsid w:val="00EA0E22"/>
    <w:rsid w:val="00EA18FE"/>
    <w:rsid w:val="00EA24CB"/>
    <w:rsid w:val="00EA415C"/>
    <w:rsid w:val="00EA47EE"/>
    <w:rsid w:val="00EA562A"/>
    <w:rsid w:val="00EA6096"/>
    <w:rsid w:val="00EA7260"/>
    <w:rsid w:val="00EA76AA"/>
    <w:rsid w:val="00EB28CE"/>
    <w:rsid w:val="00EB4240"/>
    <w:rsid w:val="00EB6C7E"/>
    <w:rsid w:val="00EC0690"/>
    <w:rsid w:val="00EC11DA"/>
    <w:rsid w:val="00EC154F"/>
    <w:rsid w:val="00EC46F3"/>
    <w:rsid w:val="00EC67FF"/>
    <w:rsid w:val="00EC683E"/>
    <w:rsid w:val="00EC77F2"/>
    <w:rsid w:val="00ED52B4"/>
    <w:rsid w:val="00ED742A"/>
    <w:rsid w:val="00ED76EB"/>
    <w:rsid w:val="00EE0035"/>
    <w:rsid w:val="00EE0325"/>
    <w:rsid w:val="00EE1B16"/>
    <w:rsid w:val="00EE476B"/>
    <w:rsid w:val="00EE58BC"/>
    <w:rsid w:val="00EE660B"/>
    <w:rsid w:val="00EF0708"/>
    <w:rsid w:val="00EF3124"/>
    <w:rsid w:val="00F02685"/>
    <w:rsid w:val="00F03325"/>
    <w:rsid w:val="00F10765"/>
    <w:rsid w:val="00F10D0D"/>
    <w:rsid w:val="00F13D5E"/>
    <w:rsid w:val="00F150C9"/>
    <w:rsid w:val="00F16D8C"/>
    <w:rsid w:val="00F21719"/>
    <w:rsid w:val="00F21CCD"/>
    <w:rsid w:val="00F2219C"/>
    <w:rsid w:val="00F2465A"/>
    <w:rsid w:val="00F301F4"/>
    <w:rsid w:val="00F313C3"/>
    <w:rsid w:val="00F32F8D"/>
    <w:rsid w:val="00F41B98"/>
    <w:rsid w:val="00F426DB"/>
    <w:rsid w:val="00F44E05"/>
    <w:rsid w:val="00F45125"/>
    <w:rsid w:val="00F551B5"/>
    <w:rsid w:val="00F61589"/>
    <w:rsid w:val="00F6217D"/>
    <w:rsid w:val="00F621E9"/>
    <w:rsid w:val="00F6282A"/>
    <w:rsid w:val="00F71E07"/>
    <w:rsid w:val="00F762D2"/>
    <w:rsid w:val="00F8024E"/>
    <w:rsid w:val="00F8492A"/>
    <w:rsid w:val="00F91F8F"/>
    <w:rsid w:val="00F94E54"/>
    <w:rsid w:val="00F95E98"/>
    <w:rsid w:val="00FA08DF"/>
    <w:rsid w:val="00FA4B28"/>
    <w:rsid w:val="00FA5159"/>
    <w:rsid w:val="00FA7F47"/>
    <w:rsid w:val="00FB11F4"/>
    <w:rsid w:val="00FB3603"/>
    <w:rsid w:val="00FB3CCC"/>
    <w:rsid w:val="00FB431B"/>
    <w:rsid w:val="00FC62AF"/>
    <w:rsid w:val="00FD1B0E"/>
    <w:rsid w:val="00FD288B"/>
    <w:rsid w:val="00FD398B"/>
    <w:rsid w:val="00FE0D76"/>
    <w:rsid w:val="00FE165F"/>
    <w:rsid w:val="00FF3708"/>
    <w:rsid w:val="00FF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4597B8A2"/>
  <w15:docId w15:val="{C6BC870A-AA6F-4ADA-8C59-EDFC1B6B6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49D"/>
    <w:pPr>
      <w:spacing w:after="0" w:line="480" w:lineRule="auto"/>
      <w:contextualSpacing/>
    </w:pPr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F2465A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465A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62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AE13B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AE13BF"/>
    <w:pPr>
      <w:widowControl w:val="0"/>
      <w:spacing w:line="240" w:lineRule="auto"/>
    </w:pPr>
    <w:rPr>
      <w:rFonts w:ascii="Century" w:hAnsi="Century" w:cs="Times New Roman"/>
      <w:kern w:val="2"/>
      <w:sz w:val="21"/>
      <w:lang w:eastAsia="ja-JP"/>
    </w:rPr>
  </w:style>
  <w:style w:type="character" w:customStyle="1" w:styleId="a5">
    <w:name w:val="コメント文字列 (文字)"/>
    <w:basedOn w:val="a0"/>
    <w:link w:val="a4"/>
    <w:uiPriority w:val="99"/>
    <w:rsid w:val="00AE13BF"/>
    <w:rPr>
      <w:rFonts w:ascii="Century" w:eastAsia="ＭＳ 明朝" w:hAnsi="Century" w:cs="Times New Roman"/>
      <w:kern w:val="2"/>
      <w:sz w:val="21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AE13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E13BF"/>
    <w:rPr>
      <w:rFonts w:ascii="Segoe UI" w:hAnsi="Segoe UI" w:cs="Segoe UI"/>
      <w:sz w:val="18"/>
      <w:szCs w:val="18"/>
    </w:rPr>
  </w:style>
  <w:style w:type="paragraph" w:styleId="a8">
    <w:name w:val="List Paragraph"/>
    <w:basedOn w:val="a"/>
    <w:uiPriority w:val="34"/>
    <w:qFormat/>
    <w:rsid w:val="005A3736"/>
    <w:pPr>
      <w:ind w:left="720"/>
    </w:pPr>
  </w:style>
  <w:style w:type="paragraph" w:styleId="a9">
    <w:name w:val="annotation subject"/>
    <w:basedOn w:val="a4"/>
    <w:next w:val="a4"/>
    <w:link w:val="aa"/>
    <w:uiPriority w:val="99"/>
    <w:semiHidden/>
    <w:unhideWhenUsed/>
    <w:rsid w:val="00BD3CFC"/>
    <w:pPr>
      <w:widowControl/>
      <w:spacing w:after="160"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/>
    </w:rPr>
  </w:style>
  <w:style w:type="character" w:customStyle="1" w:styleId="aa">
    <w:name w:val="コメント内容 (文字)"/>
    <w:basedOn w:val="a5"/>
    <w:link w:val="a9"/>
    <w:uiPriority w:val="99"/>
    <w:semiHidden/>
    <w:rsid w:val="00BD3CFC"/>
    <w:rPr>
      <w:rFonts w:ascii="Century" w:eastAsia="ＭＳ 明朝" w:hAnsi="Century" w:cs="Times New Roman"/>
      <w:b/>
      <w:bCs/>
      <w:kern w:val="2"/>
      <w:sz w:val="20"/>
      <w:szCs w:val="20"/>
      <w:lang w:eastAsia="ja-JP"/>
    </w:rPr>
  </w:style>
  <w:style w:type="character" w:styleId="ab">
    <w:name w:val="Strong"/>
    <w:basedOn w:val="a0"/>
    <w:uiPriority w:val="22"/>
    <w:qFormat/>
    <w:rsid w:val="00013102"/>
    <w:rPr>
      <w:b/>
      <w:bCs/>
    </w:rPr>
  </w:style>
  <w:style w:type="character" w:styleId="ac">
    <w:name w:val="Hyperlink"/>
    <w:basedOn w:val="a0"/>
    <w:uiPriority w:val="99"/>
    <w:unhideWhenUsed/>
    <w:rsid w:val="0076028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60281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C30D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d">
    <w:name w:val="FollowedHyperlink"/>
    <w:basedOn w:val="a0"/>
    <w:uiPriority w:val="99"/>
    <w:semiHidden/>
    <w:unhideWhenUsed/>
    <w:rsid w:val="00E41FC1"/>
    <w:rPr>
      <w:color w:val="954F72" w:themeColor="followedHyperlink"/>
      <w:u w:val="single"/>
    </w:rPr>
  </w:style>
  <w:style w:type="paragraph" w:styleId="ae">
    <w:name w:val="Revision"/>
    <w:hidden/>
    <w:uiPriority w:val="99"/>
    <w:semiHidden/>
    <w:rsid w:val="00ED742A"/>
    <w:pPr>
      <w:spacing w:after="0" w:line="240" w:lineRule="auto"/>
    </w:pPr>
  </w:style>
  <w:style w:type="character" w:customStyle="1" w:styleId="10">
    <w:name w:val="見出し 1 (文字)"/>
    <w:basedOn w:val="a0"/>
    <w:link w:val="1"/>
    <w:uiPriority w:val="9"/>
    <w:rsid w:val="00F2465A"/>
    <w:rPr>
      <w:rFonts w:ascii="Arial" w:eastAsiaTheme="majorEastAsia" w:hAnsi="Arial" w:cstheme="majorBidi"/>
      <w:b/>
      <w:szCs w:val="32"/>
    </w:rPr>
  </w:style>
  <w:style w:type="character" w:customStyle="1" w:styleId="20">
    <w:name w:val="見出し 2 (文字)"/>
    <w:basedOn w:val="a0"/>
    <w:link w:val="2"/>
    <w:uiPriority w:val="9"/>
    <w:rsid w:val="00F2465A"/>
    <w:rPr>
      <w:rFonts w:ascii="Arial" w:eastAsiaTheme="majorEastAsia" w:hAnsi="Arial" w:cstheme="majorBidi"/>
      <w:b/>
      <w:i/>
      <w:szCs w:val="26"/>
    </w:rPr>
  </w:style>
  <w:style w:type="paragraph" w:styleId="af">
    <w:name w:val="header"/>
    <w:basedOn w:val="a"/>
    <w:link w:val="af0"/>
    <w:uiPriority w:val="99"/>
    <w:unhideWhenUsed/>
    <w:rsid w:val="0079078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90788"/>
    <w:rPr>
      <w:rFonts w:ascii="Arial" w:hAnsi="Arial"/>
    </w:rPr>
  </w:style>
  <w:style w:type="paragraph" w:styleId="af1">
    <w:name w:val="footer"/>
    <w:basedOn w:val="a"/>
    <w:link w:val="af2"/>
    <w:uiPriority w:val="99"/>
    <w:unhideWhenUsed/>
    <w:rsid w:val="00790788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90788"/>
    <w:rPr>
      <w:rFonts w:ascii="Arial" w:hAnsi="Arial"/>
    </w:rPr>
  </w:style>
  <w:style w:type="character" w:customStyle="1" w:styleId="21">
    <w:name w:val="未解決のメンション2"/>
    <w:basedOn w:val="a0"/>
    <w:uiPriority w:val="99"/>
    <w:semiHidden/>
    <w:unhideWhenUsed/>
    <w:rsid w:val="00204B6D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180127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A74FAB"/>
  </w:style>
  <w:style w:type="character" w:customStyle="1" w:styleId="ref-journal">
    <w:name w:val="ref-journal"/>
    <w:basedOn w:val="a0"/>
    <w:rsid w:val="00C662F0"/>
  </w:style>
  <w:style w:type="character" w:customStyle="1" w:styleId="4">
    <w:name w:val="未解決のメンション4"/>
    <w:basedOn w:val="a0"/>
    <w:uiPriority w:val="99"/>
    <w:semiHidden/>
    <w:unhideWhenUsed/>
    <w:rsid w:val="00B325AD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AB40EB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0562E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2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92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474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28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41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06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03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095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2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3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5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3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36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9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4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00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24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64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71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2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6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8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6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148FE-7710-4CDD-BCF7-1D2D16061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349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beck</dc:creator>
  <cp:keywords/>
  <dc:description/>
  <cp:lastModifiedBy>Tomoya, Saika</cp:lastModifiedBy>
  <cp:revision>12</cp:revision>
  <cp:lastPrinted>2021-10-06T04:57:00Z</cp:lastPrinted>
  <dcterms:created xsi:type="dcterms:W3CDTF">2021-10-04T10:04:00Z</dcterms:created>
  <dcterms:modified xsi:type="dcterms:W3CDTF">2021-10-07T02:32:00Z</dcterms:modified>
</cp:coreProperties>
</file>